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33FE" w:rsidRPr="004519D9" w:rsidRDefault="00FD33FE" w:rsidP="00FD33FE">
      <w:pPr>
        <w:autoSpaceDE w:val="0"/>
        <w:autoSpaceDN w:val="0"/>
        <w:adjustRightInd w:val="0"/>
        <w:spacing w:line="360" w:lineRule="auto"/>
        <w:jc w:val="left"/>
        <w:rPr>
          <w:b/>
          <w:kern w:val="0"/>
          <w:sz w:val="28"/>
          <w:szCs w:val="28"/>
        </w:rPr>
      </w:pPr>
      <w:r w:rsidRPr="004519D9">
        <w:rPr>
          <w:b/>
          <w:kern w:val="0"/>
          <w:sz w:val="28"/>
          <w:szCs w:val="28"/>
        </w:rPr>
        <w:t>Materials and methods</w:t>
      </w:r>
    </w:p>
    <w:p w:rsidR="00E934FC" w:rsidRPr="00B55310" w:rsidRDefault="00E934FC" w:rsidP="00E934FC">
      <w:pPr>
        <w:spacing w:line="480" w:lineRule="auto"/>
        <w:rPr>
          <w:rFonts w:hint="eastAsia"/>
          <w:b/>
          <w:sz w:val="24"/>
        </w:rPr>
      </w:pPr>
      <w:r w:rsidRPr="00B55310">
        <w:rPr>
          <w:rFonts w:hint="eastAsia"/>
          <w:b/>
          <w:sz w:val="24"/>
        </w:rPr>
        <w:t>Brief e</w:t>
      </w:r>
      <w:r w:rsidRPr="00B55310">
        <w:rPr>
          <w:b/>
          <w:sz w:val="24"/>
        </w:rPr>
        <w:t xml:space="preserve">pidemiological </w:t>
      </w:r>
      <w:r w:rsidRPr="00B55310">
        <w:rPr>
          <w:rFonts w:hint="eastAsia"/>
          <w:b/>
          <w:sz w:val="24"/>
        </w:rPr>
        <w:t>data and s</w:t>
      </w:r>
      <w:r>
        <w:rPr>
          <w:rFonts w:hint="eastAsia"/>
          <w:b/>
          <w:sz w:val="24"/>
        </w:rPr>
        <w:t>amples</w:t>
      </w:r>
      <w:r w:rsidRPr="00B55310">
        <w:rPr>
          <w:rFonts w:hint="eastAsia"/>
          <w:b/>
          <w:sz w:val="24"/>
        </w:rPr>
        <w:t xml:space="preserve"> collection</w:t>
      </w:r>
    </w:p>
    <w:p w:rsidR="00E934FC" w:rsidRDefault="00E934FC" w:rsidP="00E934FC">
      <w:pPr>
        <w:autoSpaceDE w:val="0"/>
        <w:autoSpaceDN w:val="0"/>
        <w:adjustRightInd w:val="0"/>
        <w:spacing w:line="360" w:lineRule="auto"/>
        <w:rPr>
          <w:bCs/>
          <w:kern w:val="0"/>
          <w:sz w:val="24"/>
        </w:rPr>
      </w:pPr>
      <w:r w:rsidRPr="00237349">
        <w:rPr>
          <w:sz w:val="24"/>
        </w:rPr>
        <w:t>On Sep. 29th and Oct. 2nd, 2007, two food poisoning incidents occurred from banquet dinners in two different restaurants of Ma’anshan City.</w:t>
      </w:r>
      <w:r w:rsidRPr="00FE0536">
        <w:rPr>
          <w:rFonts w:hint="eastAsia"/>
          <w:kern w:val="0"/>
          <w:sz w:val="24"/>
        </w:rPr>
        <w:t xml:space="preserve"> </w:t>
      </w:r>
      <w:r w:rsidRPr="00237349">
        <w:rPr>
          <w:sz w:val="24"/>
        </w:rPr>
        <w:t xml:space="preserve">The total of 50 and </w:t>
      </w:r>
      <w:r>
        <w:rPr>
          <w:rFonts w:hint="eastAsia"/>
          <w:sz w:val="24"/>
        </w:rPr>
        <w:t>152</w:t>
      </w:r>
      <w:r w:rsidRPr="00237349">
        <w:rPr>
          <w:sz w:val="24"/>
        </w:rPr>
        <w:t xml:space="preserve"> people attended the two dinners respectively. </w:t>
      </w:r>
      <w:r>
        <w:rPr>
          <w:rFonts w:hint="eastAsia"/>
          <w:sz w:val="24"/>
        </w:rPr>
        <w:t>Sixteen</w:t>
      </w:r>
      <w:r w:rsidRPr="00237349">
        <w:rPr>
          <w:sz w:val="24"/>
        </w:rPr>
        <w:t xml:space="preserve"> and 22 people </w:t>
      </w:r>
      <w:r w:rsidRPr="00237349">
        <w:rPr>
          <w:kern w:val="0"/>
          <w:sz w:val="24"/>
        </w:rPr>
        <w:t>showed the symptoms of food poisoning in 1-4 h and were treated in the emergency room of a local hospital</w:t>
      </w:r>
      <w:r>
        <w:rPr>
          <w:rFonts w:hint="eastAsia"/>
          <w:kern w:val="0"/>
          <w:sz w:val="24"/>
        </w:rPr>
        <w:t>.</w:t>
      </w:r>
      <w:r w:rsidRPr="00237349">
        <w:rPr>
          <w:kern w:val="0"/>
          <w:sz w:val="24"/>
        </w:rPr>
        <w:t xml:space="preserve"> </w:t>
      </w:r>
      <w:r>
        <w:rPr>
          <w:rFonts w:hint="eastAsia"/>
          <w:kern w:val="0"/>
          <w:sz w:val="24"/>
        </w:rPr>
        <w:t>Twenty-nine</w:t>
      </w:r>
      <w:r w:rsidRPr="00654FC2">
        <w:rPr>
          <w:kern w:val="0"/>
          <w:sz w:val="24"/>
        </w:rPr>
        <w:t xml:space="preserve"> and 34 specimens were collected in these two poisoning investigations respectively, including anal swabs and vomits from patients of </w:t>
      </w:r>
      <w:r>
        <w:rPr>
          <w:rFonts w:hint="eastAsia"/>
          <w:kern w:val="0"/>
          <w:sz w:val="24"/>
        </w:rPr>
        <w:t>nine</w:t>
      </w:r>
      <w:r w:rsidRPr="00654FC2">
        <w:rPr>
          <w:kern w:val="0"/>
          <w:sz w:val="24"/>
        </w:rPr>
        <w:t xml:space="preserve"> and 10 specimens, respectively; Anal swabs, hand-swabs from chefs and tool swabs of </w:t>
      </w:r>
      <w:r>
        <w:rPr>
          <w:rFonts w:hint="eastAsia"/>
          <w:kern w:val="0"/>
          <w:sz w:val="24"/>
        </w:rPr>
        <w:t>nine</w:t>
      </w:r>
      <w:r w:rsidRPr="00654FC2">
        <w:rPr>
          <w:kern w:val="0"/>
          <w:sz w:val="24"/>
        </w:rPr>
        <w:t xml:space="preserve"> and 10 specimens, respectively; Food and surplus food of </w:t>
      </w:r>
      <w:r>
        <w:rPr>
          <w:rFonts w:hint="eastAsia"/>
          <w:kern w:val="0"/>
          <w:sz w:val="24"/>
        </w:rPr>
        <w:t>five</w:t>
      </w:r>
      <w:r w:rsidRPr="00654FC2">
        <w:rPr>
          <w:kern w:val="0"/>
          <w:sz w:val="24"/>
        </w:rPr>
        <w:t xml:space="preserve"> and 10 specimens, respectively.</w:t>
      </w:r>
    </w:p>
    <w:p w:rsidR="00FD33FE" w:rsidRPr="007D59BE" w:rsidRDefault="00FD33FE" w:rsidP="00FD33FE">
      <w:pPr>
        <w:autoSpaceDE w:val="0"/>
        <w:autoSpaceDN w:val="0"/>
        <w:adjustRightInd w:val="0"/>
        <w:spacing w:line="360" w:lineRule="auto"/>
        <w:rPr>
          <w:b/>
          <w:bCs/>
          <w:kern w:val="0"/>
          <w:sz w:val="24"/>
        </w:rPr>
      </w:pPr>
      <w:r w:rsidRPr="007D59BE">
        <w:rPr>
          <w:b/>
          <w:bCs/>
          <w:kern w:val="0"/>
          <w:sz w:val="24"/>
        </w:rPr>
        <w:t xml:space="preserve">Bacterial </w:t>
      </w:r>
      <w:r w:rsidRPr="00B55310">
        <w:rPr>
          <w:b/>
          <w:bCs/>
          <w:kern w:val="0"/>
          <w:sz w:val="24"/>
        </w:rPr>
        <w:t>isolation and biochemical identification</w:t>
      </w:r>
    </w:p>
    <w:p w:rsidR="00FD33FE" w:rsidRPr="00B55310" w:rsidRDefault="00FD33FE" w:rsidP="00FD33FE">
      <w:pPr>
        <w:autoSpaceDE w:val="0"/>
        <w:autoSpaceDN w:val="0"/>
        <w:adjustRightInd w:val="0"/>
        <w:spacing w:line="360" w:lineRule="auto"/>
        <w:rPr>
          <w:b/>
          <w:bCs/>
          <w:kern w:val="0"/>
          <w:sz w:val="24"/>
        </w:rPr>
      </w:pPr>
      <w:r w:rsidRPr="00237349">
        <w:rPr>
          <w:bCs/>
          <w:kern w:val="0"/>
          <w:sz w:val="24"/>
        </w:rPr>
        <w:t xml:space="preserve">Twenty-five grams of each food sample were cut or broken into 225 ml of isotonic NaCl and ground. </w:t>
      </w:r>
      <w:r w:rsidRPr="00237349">
        <w:rPr>
          <w:sz w:val="24"/>
        </w:rPr>
        <w:t xml:space="preserve">Anal swabs of patients, the hotel chef hand painting and food knife tools painting were directly enriched without treatment. </w:t>
      </w:r>
      <w:r w:rsidRPr="00237349">
        <w:rPr>
          <w:bCs/>
          <w:kern w:val="0"/>
          <w:sz w:val="24"/>
        </w:rPr>
        <w:t>All samples were enriched in</w:t>
      </w:r>
      <w:r w:rsidRPr="00237349" w:rsidDel="005571E3">
        <w:rPr>
          <w:bCs/>
          <w:kern w:val="0"/>
          <w:sz w:val="24"/>
        </w:rPr>
        <w:t xml:space="preserve"> </w:t>
      </w:r>
      <w:r w:rsidRPr="00237349">
        <w:rPr>
          <w:bCs/>
          <w:kern w:val="0"/>
          <w:sz w:val="24"/>
        </w:rPr>
        <w:t xml:space="preserve">Miller-Mallinson (MM), Gram Negative, 7.5% Sodium Chloride and Sodium Chloride Violet purple Enrichment Broths, at </w:t>
      </w:r>
      <w:smartTag w:uri="urn:schemas-microsoft-com:office:smarttags" w:element="chmetcnv">
        <w:smartTagPr>
          <w:attr w:name="UnitName" w:val="ﾰC"/>
          <w:attr w:name="SourceValue" w:val="37"/>
          <w:attr w:name="HasSpace" w:val="False"/>
          <w:attr w:name="Negative" w:val="False"/>
          <w:attr w:name="NumberType" w:val="1"/>
          <w:attr w:name="TCSC" w:val="0"/>
        </w:smartTagPr>
        <w:r w:rsidRPr="00237349">
          <w:rPr>
            <w:bCs/>
            <w:kern w:val="0"/>
            <w:sz w:val="24"/>
          </w:rPr>
          <w:t>37°C</w:t>
        </w:r>
      </w:smartTag>
      <w:r w:rsidRPr="00237349">
        <w:rPr>
          <w:bCs/>
          <w:kern w:val="0"/>
          <w:sz w:val="24"/>
        </w:rPr>
        <w:t xml:space="preserve"> (MM at </w:t>
      </w:r>
      <w:smartTag w:uri="urn:schemas-microsoft-com:office:smarttags" w:element="chmetcnv">
        <w:smartTagPr>
          <w:attr w:name="UnitName" w:val="ﾰC"/>
          <w:attr w:name="SourceValue" w:val="42"/>
          <w:attr w:name="HasSpace" w:val="False"/>
          <w:attr w:name="Negative" w:val="False"/>
          <w:attr w:name="NumberType" w:val="1"/>
          <w:attr w:name="TCSC" w:val="0"/>
        </w:smartTagPr>
        <w:r w:rsidRPr="00237349">
          <w:rPr>
            <w:bCs/>
            <w:kern w:val="0"/>
            <w:sz w:val="24"/>
          </w:rPr>
          <w:t>42°C</w:t>
        </w:r>
      </w:smartTag>
      <w:r w:rsidRPr="00237349">
        <w:rPr>
          <w:bCs/>
          <w:kern w:val="0"/>
          <w:sz w:val="24"/>
        </w:rPr>
        <w:t xml:space="preserve">) for 24 h before plating. About </w:t>
      </w:r>
      <w:r>
        <w:rPr>
          <w:rFonts w:hint="eastAsia"/>
          <w:bCs/>
          <w:kern w:val="0"/>
          <w:sz w:val="24"/>
        </w:rPr>
        <w:t>five</w:t>
      </w:r>
      <w:r w:rsidRPr="00237349">
        <w:rPr>
          <w:bCs/>
          <w:kern w:val="0"/>
          <w:sz w:val="24"/>
        </w:rPr>
        <w:t xml:space="preserve"> μl of enriched broth were inoculated on</w:t>
      </w:r>
      <w:r w:rsidRPr="00237349">
        <w:rPr>
          <w:rStyle w:val="a3"/>
          <w:sz w:val="24"/>
        </w:rPr>
        <w:t xml:space="preserve"> WS</w:t>
      </w:r>
      <w:r w:rsidRPr="00237349">
        <w:rPr>
          <w:color w:val="000000"/>
          <w:sz w:val="24"/>
        </w:rPr>
        <w:t xml:space="preserve"> Salmonella </w:t>
      </w:r>
      <w:r w:rsidRPr="00237349">
        <w:rPr>
          <w:bCs/>
          <w:kern w:val="0"/>
          <w:sz w:val="24"/>
        </w:rPr>
        <w:t>(WS)</w:t>
      </w:r>
      <w:bookmarkStart w:id="0" w:name="OLE_LINK4"/>
      <w:r w:rsidRPr="00237349">
        <w:rPr>
          <w:sz w:val="24"/>
        </w:rPr>
        <w:t>, Salmonella Shigella (</w:t>
      </w:r>
      <w:r w:rsidRPr="00237349">
        <w:rPr>
          <w:kern w:val="0"/>
          <w:sz w:val="24"/>
        </w:rPr>
        <w:t>SS</w:t>
      </w:r>
      <w:bookmarkEnd w:id="0"/>
      <w:r w:rsidRPr="00237349">
        <w:rPr>
          <w:kern w:val="0"/>
          <w:sz w:val="24"/>
        </w:rPr>
        <w:t>)</w:t>
      </w:r>
      <w:r w:rsidRPr="00237349">
        <w:rPr>
          <w:sz w:val="24"/>
        </w:rPr>
        <w:t xml:space="preserve">, </w:t>
      </w:r>
      <w:r w:rsidRPr="00237349">
        <w:rPr>
          <w:kern w:val="0"/>
          <w:sz w:val="24"/>
        </w:rPr>
        <w:t xml:space="preserve">Eosin Methylene Blue (EMB) and </w:t>
      </w:r>
      <w:r w:rsidRPr="00237349">
        <w:rPr>
          <w:color w:val="000000"/>
          <w:sz w:val="24"/>
        </w:rPr>
        <w:t>Thiosulfate Citrate Bile Salts Sucrose (</w:t>
      </w:r>
      <w:r w:rsidRPr="00237349">
        <w:rPr>
          <w:kern w:val="0"/>
          <w:sz w:val="24"/>
        </w:rPr>
        <w:t xml:space="preserve">TCBS) Agar, respectively, </w:t>
      </w:r>
      <w:r w:rsidRPr="00237349">
        <w:rPr>
          <w:bCs/>
          <w:kern w:val="0"/>
          <w:sz w:val="24"/>
        </w:rPr>
        <w:t xml:space="preserve">and incubated at </w:t>
      </w:r>
      <w:smartTag w:uri="urn:schemas-microsoft-com:office:smarttags" w:element="chmetcnv">
        <w:smartTagPr>
          <w:attr w:name="UnitName" w:val="ﾰC"/>
          <w:attr w:name="SourceValue" w:val="37"/>
          <w:attr w:name="HasSpace" w:val="False"/>
          <w:attr w:name="Negative" w:val="False"/>
          <w:attr w:name="NumberType" w:val="1"/>
          <w:attr w:name="TCSC" w:val="0"/>
        </w:smartTagPr>
        <w:r w:rsidRPr="00237349">
          <w:rPr>
            <w:bCs/>
            <w:kern w:val="0"/>
            <w:sz w:val="24"/>
          </w:rPr>
          <w:t>37°C</w:t>
        </w:r>
      </w:smartTag>
      <w:r w:rsidRPr="00237349">
        <w:rPr>
          <w:bCs/>
          <w:kern w:val="0"/>
          <w:sz w:val="24"/>
        </w:rPr>
        <w:t xml:space="preserve"> for 18 to 24 h.</w:t>
      </w:r>
      <w:r>
        <w:rPr>
          <w:rFonts w:hint="eastAsia"/>
          <w:bCs/>
          <w:kern w:val="0"/>
          <w:sz w:val="24"/>
        </w:rPr>
        <w:t xml:space="preserve"> </w:t>
      </w:r>
    </w:p>
    <w:p w:rsidR="00FD33FE" w:rsidRPr="00237349" w:rsidRDefault="00FD33FE" w:rsidP="00FD33FE">
      <w:pPr>
        <w:autoSpaceDE w:val="0"/>
        <w:autoSpaceDN w:val="0"/>
        <w:adjustRightInd w:val="0"/>
        <w:spacing w:line="360" w:lineRule="auto"/>
        <w:rPr>
          <w:bCs/>
          <w:kern w:val="0"/>
          <w:sz w:val="24"/>
        </w:rPr>
      </w:pPr>
      <w:r w:rsidRPr="00237349">
        <w:rPr>
          <w:bCs/>
          <w:kern w:val="0"/>
          <w:sz w:val="24"/>
        </w:rPr>
        <w:t xml:space="preserve">In order to isolate the possible </w:t>
      </w:r>
      <w:r w:rsidRPr="00237349">
        <w:rPr>
          <w:kern w:val="0"/>
          <w:sz w:val="24"/>
        </w:rPr>
        <w:t xml:space="preserve">pathogenic bacteria, colonies on the media were inoculated to triple sugar iron </w:t>
      </w:r>
      <w:smartTag w:uri="isiresearchsoft-com/cwyw" w:element="citation">
        <w:r w:rsidRPr="00237349">
          <w:rPr>
            <w:kern w:val="0"/>
            <w:sz w:val="24"/>
          </w:rPr>
          <w:t>(TSI)</w:t>
        </w:r>
      </w:smartTag>
      <w:r w:rsidRPr="00237349">
        <w:rPr>
          <w:kern w:val="0"/>
          <w:sz w:val="24"/>
        </w:rPr>
        <w:t xml:space="preserve"> agar, </w:t>
      </w:r>
      <w:r w:rsidRPr="00237349">
        <w:rPr>
          <w:bCs/>
          <w:kern w:val="0"/>
          <w:sz w:val="24"/>
        </w:rPr>
        <w:t xml:space="preserve">and incubated at </w:t>
      </w:r>
      <w:smartTag w:uri="urn:schemas-microsoft-com:office:smarttags" w:element="chmetcnv">
        <w:smartTagPr>
          <w:attr w:name="UnitName" w:val="ﾰC"/>
          <w:attr w:name="SourceValue" w:val="37"/>
          <w:attr w:name="HasSpace" w:val="False"/>
          <w:attr w:name="Negative" w:val="False"/>
          <w:attr w:name="NumberType" w:val="1"/>
          <w:attr w:name="TCSC" w:val="0"/>
        </w:smartTagPr>
        <w:r w:rsidRPr="00237349">
          <w:rPr>
            <w:bCs/>
            <w:kern w:val="0"/>
            <w:sz w:val="24"/>
          </w:rPr>
          <w:t>37°C</w:t>
        </w:r>
      </w:smartTag>
      <w:r w:rsidRPr="00237349">
        <w:rPr>
          <w:bCs/>
          <w:kern w:val="0"/>
          <w:sz w:val="24"/>
        </w:rPr>
        <w:t xml:space="preserve"> for 18 to 24 h. Strains were identified by Gram staining and cytochrome oxidase activity. All strains were tested on VITEK-32</w:t>
      </w:r>
      <w:r w:rsidRPr="00237349">
        <w:rPr>
          <w:sz w:val="24"/>
        </w:rPr>
        <w:t xml:space="preserve"> </w:t>
      </w:r>
      <w:r w:rsidRPr="00237349">
        <w:rPr>
          <w:bCs/>
          <w:kern w:val="0"/>
          <w:sz w:val="24"/>
        </w:rPr>
        <w:t xml:space="preserve">and the API 20E system </w:t>
      </w:r>
      <w:smartTag w:uri="isiresearchsoft-com/cwyw" w:element="citation">
        <w:r w:rsidRPr="00237349">
          <w:rPr>
            <w:bCs/>
            <w:kern w:val="0"/>
            <w:sz w:val="24"/>
          </w:rPr>
          <w:t>(bioMe′rieux, France)</w:t>
        </w:r>
      </w:smartTag>
      <w:r w:rsidRPr="00237349">
        <w:rPr>
          <w:bCs/>
          <w:kern w:val="0"/>
          <w:sz w:val="24"/>
        </w:rPr>
        <w:t xml:space="preserve"> for standard biochemical tests according to the manufacturer’s instructions.</w:t>
      </w:r>
    </w:p>
    <w:p w:rsidR="00FD33FE" w:rsidRPr="00B55310" w:rsidRDefault="00FD33FE" w:rsidP="00FD33FE">
      <w:pPr>
        <w:autoSpaceDE w:val="0"/>
        <w:autoSpaceDN w:val="0"/>
        <w:adjustRightInd w:val="0"/>
        <w:spacing w:line="360" w:lineRule="auto"/>
        <w:rPr>
          <w:b/>
          <w:bCs/>
          <w:kern w:val="0"/>
          <w:sz w:val="24"/>
        </w:rPr>
      </w:pPr>
      <w:r w:rsidRPr="00B55310">
        <w:rPr>
          <w:b/>
          <w:bCs/>
          <w:kern w:val="0"/>
          <w:sz w:val="24"/>
        </w:rPr>
        <w:t>Amplification of 16S rRNA gene and sequencing</w:t>
      </w:r>
    </w:p>
    <w:p w:rsidR="00FD33FE" w:rsidRPr="00237349" w:rsidRDefault="00FD33FE" w:rsidP="00FD33FE">
      <w:pPr>
        <w:autoSpaceDE w:val="0"/>
        <w:autoSpaceDN w:val="0"/>
        <w:adjustRightInd w:val="0"/>
        <w:spacing w:line="360" w:lineRule="auto"/>
        <w:rPr>
          <w:sz w:val="24"/>
        </w:rPr>
      </w:pPr>
      <w:r w:rsidRPr="00237349">
        <w:rPr>
          <w:bCs/>
          <w:kern w:val="0"/>
          <w:sz w:val="24"/>
        </w:rPr>
        <w:t xml:space="preserve">Genomic DNA of bacterium was extracted using the DNA isolation kit </w:t>
      </w:r>
      <w:smartTag w:uri="isiresearchsoft-com/cwyw" w:element="citation">
        <w:r w:rsidRPr="00237349">
          <w:rPr>
            <w:bCs/>
            <w:kern w:val="0"/>
            <w:sz w:val="24"/>
          </w:rPr>
          <w:t>(</w:t>
        </w:r>
        <w:bookmarkStart w:id="1" w:name="OLE_LINK15"/>
        <w:bookmarkStart w:id="2" w:name="OLE_LINK16"/>
        <w:r w:rsidRPr="00237349">
          <w:rPr>
            <w:bCs/>
            <w:kern w:val="0"/>
            <w:sz w:val="24"/>
          </w:rPr>
          <w:t>Qiagen</w:t>
        </w:r>
        <w:bookmarkEnd w:id="1"/>
        <w:bookmarkEnd w:id="2"/>
        <w:r w:rsidRPr="00237349">
          <w:rPr>
            <w:bCs/>
            <w:kern w:val="0"/>
            <w:sz w:val="24"/>
          </w:rPr>
          <w:t xml:space="preserve"> DNA Mini Kit, Valencia, USA)</w:t>
        </w:r>
      </w:smartTag>
      <w:r w:rsidRPr="00237349">
        <w:rPr>
          <w:bCs/>
          <w:kern w:val="0"/>
          <w:sz w:val="24"/>
        </w:rPr>
        <w:t xml:space="preserve">. 16S rRNA genes were amplified by PCR using the conserved primers </w:t>
      </w:r>
      <w:r>
        <w:rPr>
          <w:bCs/>
          <w:kern w:val="0"/>
          <w:sz w:val="24"/>
        </w:rPr>
        <w:t>(W</w:t>
      </w:r>
      <w:r>
        <w:rPr>
          <w:rFonts w:hint="eastAsia"/>
          <w:bCs/>
          <w:kern w:val="0"/>
          <w:sz w:val="24"/>
        </w:rPr>
        <w:t>eisburg</w:t>
      </w:r>
      <w:r>
        <w:rPr>
          <w:bCs/>
          <w:kern w:val="0"/>
          <w:sz w:val="24"/>
        </w:rPr>
        <w:t xml:space="preserve"> et al., 1991)</w:t>
      </w:r>
      <w:r>
        <w:rPr>
          <w:rFonts w:hint="eastAsia"/>
          <w:bCs/>
          <w:kern w:val="0"/>
          <w:sz w:val="24"/>
        </w:rPr>
        <w:t xml:space="preserve"> </w:t>
      </w:r>
      <w:r w:rsidRPr="00237349">
        <w:rPr>
          <w:bCs/>
          <w:kern w:val="0"/>
          <w:sz w:val="24"/>
        </w:rPr>
        <w:t xml:space="preserve">pF: AGAGTTTGATCCTGGCTCAG, and </w:t>
      </w:r>
      <w:r w:rsidRPr="00237349">
        <w:rPr>
          <w:bCs/>
          <w:kern w:val="0"/>
          <w:sz w:val="24"/>
        </w:rPr>
        <w:lastRenderedPageBreak/>
        <w:t xml:space="preserve">pR: ACGGCTACCTTGTTACGACTT. PCR was performed by initial denaturation at </w:t>
      </w:r>
      <w:smartTag w:uri="urn:schemas-microsoft-com:office:smarttags" w:element="chmetcnv">
        <w:smartTagPr>
          <w:attr w:name="UnitName" w:val="ﾰC"/>
          <w:attr w:name="SourceValue" w:val="94"/>
          <w:attr w:name="HasSpace" w:val="False"/>
          <w:attr w:name="Negative" w:val="False"/>
          <w:attr w:name="NumberType" w:val="1"/>
          <w:attr w:name="TCSC" w:val="0"/>
        </w:smartTagPr>
        <w:r w:rsidRPr="00237349">
          <w:rPr>
            <w:bCs/>
            <w:kern w:val="0"/>
            <w:sz w:val="24"/>
          </w:rPr>
          <w:t>94°C</w:t>
        </w:r>
      </w:smartTag>
      <w:r w:rsidRPr="00237349">
        <w:rPr>
          <w:bCs/>
          <w:kern w:val="0"/>
          <w:sz w:val="24"/>
        </w:rPr>
        <w:t xml:space="preserve"> for 10 min followed by 30 cycles of </w:t>
      </w:r>
      <w:smartTag w:uri="urn:schemas-microsoft-com:office:smarttags" w:element="chmetcnv">
        <w:smartTagPr>
          <w:attr w:name="UnitName" w:val="ﾰC"/>
          <w:attr w:name="SourceValue" w:val="94"/>
          <w:attr w:name="HasSpace" w:val="False"/>
          <w:attr w:name="Negative" w:val="False"/>
          <w:attr w:name="NumberType" w:val="1"/>
          <w:attr w:name="TCSC" w:val="0"/>
        </w:smartTagPr>
        <w:r w:rsidRPr="00237349">
          <w:rPr>
            <w:bCs/>
            <w:kern w:val="0"/>
            <w:sz w:val="24"/>
          </w:rPr>
          <w:t>94°C</w:t>
        </w:r>
      </w:smartTag>
      <w:r w:rsidRPr="00237349">
        <w:rPr>
          <w:bCs/>
          <w:kern w:val="0"/>
          <w:sz w:val="24"/>
        </w:rPr>
        <w:t xml:space="preserve"> for 30 sec, </w:t>
      </w:r>
      <w:smartTag w:uri="urn:schemas-microsoft-com:office:smarttags" w:element="chmetcnv">
        <w:smartTagPr>
          <w:attr w:name="UnitName" w:val="ﾰC"/>
          <w:attr w:name="SourceValue" w:val="58"/>
          <w:attr w:name="HasSpace" w:val="False"/>
          <w:attr w:name="Negative" w:val="False"/>
          <w:attr w:name="NumberType" w:val="1"/>
          <w:attr w:name="TCSC" w:val="0"/>
        </w:smartTagPr>
        <w:r w:rsidRPr="00237349">
          <w:rPr>
            <w:bCs/>
            <w:kern w:val="0"/>
            <w:sz w:val="24"/>
          </w:rPr>
          <w:t>58°C</w:t>
        </w:r>
      </w:smartTag>
      <w:r w:rsidRPr="00237349">
        <w:rPr>
          <w:bCs/>
          <w:kern w:val="0"/>
          <w:sz w:val="24"/>
        </w:rPr>
        <w:t xml:space="preserve"> for 40 sec, and extension at </w:t>
      </w:r>
      <w:smartTag w:uri="urn:schemas-microsoft-com:office:smarttags" w:element="chmetcnv">
        <w:smartTagPr>
          <w:attr w:name="UnitName" w:val="ﾰC"/>
          <w:attr w:name="SourceValue" w:val="72"/>
          <w:attr w:name="HasSpace" w:val="False"/>
          <w:attr w:name="Negative" w:val="False"/>
          <w:attr w:name="NumberType" w:val="1"/>
          <w:attr w:name="TCSC" w:val="0"/>
        </w:smartTagPr>
        <w:r w:rsidRPr="00237349">
          <w:rPr>
            <w:bCs/>
            <w:kern w:val="0"/>
            <w:sz w:val="24"/>
          </w:rPr>
          <w:t>72°C</w:t>
        </w:r>
      </w:smartTag>
      <w:r w:rsidRPr="00237349">
        <w:rPr>
          <w:bCs/>
          <w:kern w:val="0"/>
          <w:sz w:val="24"/>
        </w:rPr>
        <w:t xml:space="preserve"> for 1.5 min. A subsequent extension step at </w:t>
      </w:r>
      <w:smartTag w:uri="urn:schemas-microsoft-com:office:smarttags" w:element="chmetcnv">
        <w:smartTagPr>
          <w:attr w:name="UnitName" w:val="ﾰC"/>
          <w:attr w:name="SourceValue" w:val="72"/>
          <w:attr w:name="HasSpace" w:val="False"/>
          <w:attr w:name="Negative" w:val="False"/>
          <w:attr w:name="NumberType" w:val="1"/>
          <w:attr w:name="TCSC" w:val="0"/>
        </w:smartTagPr>
        <w:r w:rsidRPr="00237349">
          <w:rPr>
            <w:bCs/>
            <w:kern w:val="0"/>
            <w:sz w:val="24"/>
          </w:rPr>
          <w:t>72°C</w:t>
        </w:r>
      </w:smartTag>
      <w:r w:rsidRPr="00237349">
        <w:rPr>
          <w:bCs/>
          <w:kern w:val="0"/>
          <w:sz w:val="24"/>
        </w:rPr>
        <w:t xml:space="preserve"> was run for 5 min.</w:t>
      </w:r>
    </w:p>
    <w:p w:rsidR="00FD33FE" w:rsidRPr="00E11527" w:rsidRDefault="00FD33FE" w:rsidP="00FD33FE">
      <w:pPr>
        <w:autoSpaceDE w:val="0"/>
        <w:autoSpaceDN w:val="0"/>
        <w:adjustRightInd w:val="0"/>
        <w:spacing w:line="360" w:lineRule="auto"/>
        <w:rPr>
          <w:bCs/>
          <w:kern w:val="0"/>
          <w:sz w:val="24"/>
        </w:rPr>
      </w:pPr>
      <w:r w:rsidRPr="00237349">
        <w:rPr>
          <w:bCs/>
          <w:kern w:val="0"/>
          <w:sz w:val="24"/>
        </w:rPr>
        <w:t xml:space="preserve">QIAquick PCR columns </w:t>
      </w:r>
      <w:smartTag w:uri="isiresearchsoft-com/cwyw" w:element="citation">
        <w:r w:rsidRPr="00237349">
          <w:rPr>
            <w:bCs/>
            <w:kern w:val="0"/>
            <w:sz w:val="24"/>
          </w:rPr>
          <w:t>(Qiagen)</w:t>
        </w:r>
      </w:smartTag>
      <w:r w:rsidRPr="00237349">
        <w:rPr>
          <w:bCs/>
          <w:kern w:val="0"/>
          <w:sz w:val="24"/>
        </w:rPr>
        <w:t xml:space="preserve"> were used to purify the amplicons, which were approximately 1,510 bp. Then the amplicons were sequenced. Phylogenetic analysis of the 16S rRNA gene sequences of </w:t>
      </w:r>
      <w:r w:rsidRPr="00237349">
        <w:rPr>
          <w:bCs/>
          <w:i/>
          <w:kern w:val="0"/>
          <w:sz w:val="24"/>
        </w:rPr>
        <w:t xml:space="preserve">Shewanella </w:t>
      </w:r>
      <w:r w:rsidRPr="00237349">
        <w:rPr>
          <w:bCs/>
          <w:kern w:val="0"/>
          <w:sz w:val="24"/>
        </w:rPr>
        <w:t xml:space="preserve">spp. were carried out using the Lasergene software </w:t>
      </w:r>
      <w:smartTag w:uri="isiresearchsoft-com/cwyw" w:element="citation">
        <w:r w:rsidRPr="00237349">
          <w:rPr>
            <w:bCs/>
            <w:kern w:val="0"/>
            <w:sz w:val="24"/>
          </w:rPr>
          <w:t>(DNASTAR)</w:t>
        </w:r>
      </w:smartTag>
      <w:r w:rsidRPr="00237349">
        <w:rPr>
          <w:bCs/>
          <w:kern w:val="0"/>
          <w:sz w:val="24"/>
        </w:rPr>
        <w:t xml:space="preserve">. Multiple alignment of the nucleotide sequences was performed using Clustal-W. Gene trees showing percentage nucleotide </w:t>
      </w:r>
      <w:r w:rsidRPr="00E11527">
        <w:rPr>
          <w:bCs/>
          <w:kern w:val="0"/>
          <w:sz w:val="24"/>
        </w:rPr>
        <w:t>substitution were generated with Mega 4 software</w:t>
      </w:r>
      <w:r w:rsidRPr="00E11527">
        <w:rPr>
          <w:rFonts w:hint="eastAsia"/>
          <w:bCs/>
          <w:kern w:val="0"/>
          <w:sz w:val="24"/>
        </w:rPr>
        <w:t xml:space="preserve"> </w:t>
      </w:r>
      <w:r w:rsidRPr="00E11527">
        <w:rPr>
          <w:bCs/>
          <w:noProof/>
          <w:kern w:val="0"/>
          <w:sz w:val="24"/>
        </w:rPr>
        <w:t>[</w:t>
      </w:r>
      <w:r w:rsidRPr="00E11527">
        <w:rPr>
          <w:rFonts w:hint="eastAsia"/>
          <w:bCs/>
          <w:noProof/>
          <w:kern w:val="0"/>
          <w:sz w:val="24"/>
        </w:rPr>
        <w:t>1</w:t>
      </w:r>
      <w:r w:rsidRPr="00E11527">
        <w:rPr>
          <w:bCs/>
          <w:noProof/>
          <w:kern w:val="0"/>
          <w:sz w:val="24"/>
        </w:rPr>
        <w:t>]</w:t>
      </w:r>
      <w:r w:rsidRPr="00E11527">
        <w:rPr>
          <w:bCs/>
          <w:kern w:val="0"/>
          <w:sz w:val="24"/>
        </w:rPr>
        <w:t>.</w:t>
      </w:r>
    </w:p>
    <w:p w:rsidR="00FD33FE" w:rsidRPr="00E11527" w:rsidRDefault="00FD33FE" w:rsidP="00FD33FE">
      <w:pPr>
        <w:autoSpaceDE w:val="0"/>
        <w:autoSpaceDN w:val="0"/>
        <w:adjustRightInd w:val="0"/>
        <w:spacing w:line="360" w:lineRule="auto"/>
        <w:rPr>
          <w:b/>
          <w:bCs/>
          <w:kern w:val="0"/>
          <w:sz w:val="24"/>
        </w:rPr>
      </w:pPr>
      <w:bookmarkStart w:id="3" w:name="OLE_LINK14"/>
      <w:r w:rsidRPr="00E11527">
        <w:rPr>
          <w:b/>
          <w:bCs/>
          <w:kern w:val="0"/>
          <w:sz w:val="24"/>
        </w:rPr>
        <w:t>Purification of TTX from bacteria cultures</w:t>
      </w:r>
    </w:p>
    <w:bookmarkEnd w:id="3"/>
    <w:p w:rsidR="00FD33FE" w:rsidRPr="00237349" w:rsidRDefault="00FD33FE" w:rsidP="00FD33FE">
      <w:pPr>
        <w:autoSpaceDE w:val="0"/>
        <w:autoSpaceDN w:val="0"/>
        <w:adjustRightInd w:val="0"/>
        <w:spacing w:line="360" w:lineRule="auto"/>
        <w:rPr>
          <w:bCs/>
          <w:kern w:val="0"/>
          <w:sz w:val="24"/>
        </w:rPr>
      </w:pPr>
      <w:r w:rsidRPr="00E11527">
        <w:rPr>
          <w:bCs/>
          <w:kern w:val="0"/>
          <w:sz w:val="24"/>
        </w:rPr>
        <w:t xml:space="preserve">Purification of TTX from bacteria cultures was performed according to Wu </w:t>
      </w:r>
      <w:r w:rsidRPr="00E11527">
        <w:rPr>
          <w:bCs/>
          <w:noProof/>
          <w:kern w:val="0"/>
          <w:sz w:val="24"/>
        </w:rPr>
        <w:t>[2]</w:t>
      </w:r>
      <w:r w:rsidRPr="00E11527">
        <w:rPr>
          <w:bCs/>
          <w:kern w:val="0"/>
          <w:sz w:val="24"/>
        </w:rPr>
        <w:t xml:space="preserve"> and Yu</w:t>
      </w:r>
      <w:r w:rsidRPr="00E11527">
        <w:rPr>
          <w:rFonts w:hint="eastAsia"/>
          <w:bCs/>
          <w:kern w:val="0"/>
          <w:sz w:val="24"/>
        </w:rPr>
        <w:t xml:space="preserve"> </w:t>
      </w:r>
      <w:r w:rsidRPr="00E11527">
        <w:rPr>
          <w:bCs/>
          <w:noProof/>
          <w:kern w:val="0"/>
          <w:sz w:val="24"/>
        </w:rPr>
        <w:t>[</w:t>
      </w:r>
      <w:r w:rsidRPr="00E11527">
        <w:rPr>
          <w:rFonts w:hint="eastAsia"/>
          <w:bCs/>
          <w:noProof/>
          <w:kern w:val="0"/>
          <w:sz w:val="24"/>
        </w:rPr>
        <w:t>3</w:t>
      </w:r>
      <w:r w:rsidRPr="00E11527">
        <w:rPr>
          <w:bCs/>
          <w:noProof/>
          <w:kern w:val="0"/>
          <w:sz w:val="24"/>
        </w:rPr>
        <w:t>]</w:t>
      </w:r>
      <w:r w:rsidRPr="00E11527">
        <w:rPr>
          <w:bCs/>
          <w:kern w:val="0"/>
          <w:sz w:val="24"/>
        </w:rPr>
        <w:t xml:space="preserve"> with some modification, briefly described as follow: Bacteria cultures were</w:t>
      </w:r>
      <w:r w:rsidRPr="00237349">
        <w:rPr>
          <w:bCs/>
          <w:kern w:val="0"/>
          <w:sz w:val="24"/>
        </w:rPr>
        <w:t xml:space="preserve"> grown in 2216E medium </w:t>
      </w:r>
      <w:smartTag w:uri="isiresearchsoft-com/cwyw" w:element="citation">
        <w:r w:rsidRPr="00237349">
          <w:rPr>
            <w:bCs/>
            <w:kern w:val="0"/>
            <w:sz w:val="24"/>
          </w:rPr>
          <w:t>(BD)</w:t>
        </w:r>
      </w:smartTag>
      <w:r w:rsidRPr="00237349">
        <w:rPr>
          <w:bCs/>
          <w:kern w:val="0"/>
          <w:sz w:val="24"/>
        </w:rPr>
        <w:t xml:space="preserve"> in 500 ml volumes and incubated at </w:t>
      </w:r>
      <w:smartTag w:uri="urn:schemas-microsoft-com:office:smarttags" w:element="chmetcnv">
        <w:smartTagPr>
          <w:attr w:name="UnitName" w:val="ﾰC"/>
          <w:attr w:name="SourceValue" w:val="37"/>
          <w:attr w:name="HasSpace" w:val="False"/>
          <w:attr w:name="Negative" w:val="False"/>
          <w:attr w:name="NumberType" w:val="1"/>
          <w:attr w:name="TCSC" w:val="0"/>
        </w:smartTagPr>
        <w:r w:rsidRPr="00237349">
          <w:rPr>
            <w:bCs/>
            <w:kern w:val="0"/>
            <w:sz w:val="24"/>
          </w:rPr>
          <w:t>37°C</w:t>
        </w:r>
      </w:smartTag>
      <w:r w:rsidRPr="00237349">
        <w:rPr>
          <w:bCs/>
          <w:kern w:val="0"/>
          <w:sz w:val="24"/>
        </w:rPr>
        <w:t xml:space="preserve">. Both overnight and </w:t>
      </w:r>
      <w:r>
        <w:rPr>
          <w:rFonts w:hint="eastAsia"/>
          <w:bCs/>
          <w:kern w:val="0"/>
          <w:sz w:val="24"/>
        </w:rPr>
        <w:t>seven</w:t>
      </w:r>
      <w:r w:rsidRPr="00237349">
        <w:rPr>
          <w:bCs/>
          <w:kern w:val="0"/>
          <w:sz w:val="24"/>
        </w:rPr>
        <w:t xml:space="preserve"> days cultures were collected; the broth cultures were centrifuged to obtain pellet and supernatant. The pellet was eluted with 50ml of 1% acetic acid and then broke the cell with ultra-wave generator; the mixture was heat with boiling water bath and then cooled at room temperature. The mixture was centrifugation to remove precipitate, the elution was freeze-drying and resuspended with 0.1% acetic acid; filtered with 3000 mol. Wt cut-off filter (YM30, 30000MWCO, Millipore) to collect of TTX. </w:t>
      </w:r>
    </w:p>
    <w:p w:rsidR="00FD33FE" w:rsidRPr="00237349" w:rsidRDefault="00FD33FE" w:rsidP="00FD33FE">
      <w:pPr>
        <w:autoSpaceDE w:val="0"/>
        <w:autoSpaceDN w:val="0"/>
        <w:adjustRightInd w:val="0"/>
        <w:spacing w:line="360" w:lineRule="auto"/>
        <w:rPr>
          <w:kern w:val="0"/>
          <w:sz w:val="24"/>
        </w:rPr>
      </w:pPr>
      <w:r w:rsidRPr="00237349">
        <w:rPr>
          <w:bCs/>
          <w:kern w:val="0"/>
          <w:sz w:val="24"/>
        </w:rPr>
        <w:t xml:space="preserve">The supernatant was evaporated using a rotary evaporator and eluted with 40 ml of 1% acetic acid in 20% aqueous ethanol, the elution was </w:t>
      </w:r>
      <w:r w:rsidRPr="00237349">
        <w:rPr>
          <w:kern w:val="0"/>
          <w:sz w:val="24"/>
        </w:rPr>
        <w:t>evaporated and lyophilized</w:t>
      </w:r>
      <w:r w:rsidRPr="00237349">
        <w:rPr>
          <w:bCs/>
          <w:kern w:val="0"/>
          <w:sz w:val="24"/>
        </w:rPr>
        <w:t xml:space="preserve"> then elution with 15 ml of 0.1% acetic acid; elution was</w:t>
      </w:r>
      <w:r w:rsidRPr="00237349">
        <w:rPr>
          <w:kern w:val="0"/>
          <w:sz w:val="24"/>
        </w:rPr>
        <w:t xml:space="preserve"> </w:t>
      </w:r>
      <w:r w:rsidRPr="00237349">
        <w:rPr>
          <w:bCs/>
          <w:kern w:val="0"/>
          <w:sz w:val="24"/>
        </w:rPr>
        <w:t xml:space="preserve">filtered same as pellet, to collect filtrate of TTX, </w:t>
      </w:r>
      <w:r w:rsidRPr="00237349">
        <w:rPr>
          <w:kern w:val="0"/>
          <w:sz w:val="24"/>
        </w:rPr>
        <w:t>which was subjected to further toxicity bioassay and detection of TTX by chemical analyses.</w:t>
      </w:r>
    </w:p>
    <w:p w:rsidR="00FD33FE" w:rsidRPr="00B55310" w:rsidRDefault="00FD33FE" w:rsidP="00FD33FE">
      <w:pPr>
        <w:autoSpaceDE w:val="0"/>
        <w:autoSpaceDN w:val="0"/>
        <w:adjustRightInd w:val="0"/>
        <w:spacing w:line="360" w:lineRule="auto"/>
        <w:rPr>
          <w:b/>
          <w:bCs/>
          <w:kern w:val="0"/>
          <w:sz w:val="24"/>
        </w:rPr>
      </w:pPr>
      <w:bookmarkStart w:id="4" w:name="OLE_LINK11"/>
      <w:bookmarkStart w:id="5" w:name="OLE_LINK12"/>
      <w:r w:rsidRPr="00B55310">
        <w:rPr>
          <w:b/>
          <w:bCs/>
          <w:kern w:val="0"/>
          <w:sz w:val="24"/>
        </w:rPr>
        <w:t>High-</w:t>
      </w:r>
      <w:r w:rsidRPr="00B55310">
        <w:rPr>
          <w:rFonts w:hint="eastAsia"/>
          <w:b/>
          <w:bCs/>
          <w:kern w:val="0"/>
          <w:sz w:val="24"/>
        </w:rPr>
        <w:t>p</w:t>
      </w:r>
      <w:r w:rsidRPr="00B55310">
        <w:rPr>
          <w:b/>
          <w:bCs/>
          <w:kern w:val="0"/>
          <w:sz w:val="24"/>
        </w:rPr>
        <w:t xml:space="preserve">erformance </w:t>
      </w:r>
      <w:r w:rsidRPr="00B55310">
        <w:rPr>
          <w:rFonts w:hint="eastAsia"/>
          <w:b/>
          <w:bCs/>
          <w:kern w:val="0"/>
          <w:sz w:val="24"/>
        </w:rPr>
        <w:t>l</w:t>
      </w:r>
      <w:r w:rsidRPr="00B55310">
        <w:rPr>
          <w:b/>
          <w:bCs/>
          <w:kern w:val="0"/>
          <w:sz w:val="24"/>
        </w:rPr>
        <w:t xml:space="preserve">iquid </w:t>
      </w:r>
      <w:bookmarkEnd w:id="4"/>
      <w:bookmarkEnd w:id="5"/>
      <w:r w:rsidRPr="00B55310">
        <w:rPr>
          <w:rFonts w:hint="eastAsia"/>
          <w:b/>
          <w:bCs/>
          <w:kern w:val="0"/>
          <w:sz w:val="24"/>
        </w:rPr>
        <w:t>c</w:t>
      </w:r>
      <w:r w:rsidRPr="00B55310">
        <w:rPr>
          <w:b/>
          <w:bCs/>
          <w:kern w:val="0"/>
          <w:sz w:val="24"/>
        </w:rPr>
        <w:t>hromatography-</w:t>
      </w:r>
      <w:r w:rsidRPr="00B55310">
        <w:rPr>
          <w:rFonts w:hint="eastAsia"/>
          <w:b/>
          <w:bCs/>
          <w:kern w:val="0"/>
          <w:sz w:val="24"/>
        </w:rPr>
        <w:t>m</w:t>
      </w:r>
      <w:r w:rsidRPr="00B55310">
        <w:rPr>
          <w:b/>
          <w:bCs/>
          <w:kern w:val="0"/>
          <w:sz w:val="24"/>
        </w:rPr>
        <w:t xml:space="preserve">ass </w:t>
      </w:r>
      <w:r w:rsidRPr="00B55310">
        <w:rPr>
          <w:rFonts w:hint="eastAsia"/>
          <w:b/>
          <w:bCs/>
          <w:kern w:val="0"/>
          <w:sz w:val="24"/>
        </w:rPr>
        <w:t>s</w:t>
      </w:r>
      <w:r w:rsidRPr="00B55310">
        <w:rPr>
          <w:b/>
          <w:bCs/>
          <w:kern w:val="0"/>
          <w:sz w:val="24"/>
        </w:rPr>
        <w:t>pectrometry (HPLC-MS)</w:t>
      </w:r>
    </w:p>
    <w:p w:rsidR="00FD33FE" w:rsidRPr="00237349" w:rsidRDefault="00FD33FE" w:rsidP="00FD33FE">
      <w:pPr>
        <w:autoSpaceDE w:val="0"/>
        <w:autoSpaceDN w:val="0"/>
        <w:adjustRightInd w:val="0"/>
        <w:spacing w:line="360" w:lineRule="auto"/>
        <w:rPr>
          <w:sz w:val="24"/>
        </w:rPr>
      </w:pPr>
      <w:r w:rsidRPr="00237349">
        <w:rPr>
          <w:bCs/>
          <w:kern w:val="0"/>
          <w:sz w:val="24"/>
        </w:rPr>
        <w:t xml:space="preserve">LC-MS was carried out using a system equipped with a </w:t>
      </w:r>
      <w:r w:rsidRPr="00237349">
        <w:rPr>
          <w:sz w:val="24"/>
        </w:rPr>
        <w:t xml:space="preserve">Surveyor LC system (Thermo Finnigan, San Jose, CA, USA). </w:t>
      </w:r>
      <w:r w:rsidRPr="00547D93">
        <w:rPr>
          <w:sz w:val="24"/>
        </w:rPr>
        <w:t xml:space="preserve">The LC separation was performed on a </w:t>
      </w:r>
      <w:r w:rsidRPr="00547D93">
        <w:rPr>
          <w:rFonts w:hint="eastAsia"/>
          <w:sz w:val="24"/>
        </w:rPr>
        <w:t xml:space="preserve">Thermo BioBasic-18 Pioneer </w:t>
      </w:r>
      <w:r w:rsidRPr="00547D93">
        <w:rPr>
          <w:sz w:val="24"/>
        </w:rPr>
        <w:t>(</w:t>
      </w:r>
      <w:smartTag w:uri="urn:schemas-microsoft-com:office:smarttags" w:element="chmetcnv">
        <w:smartTagPr>
          <w:attr w:name="UnitName" w:val="mm"/>
          <w:attr w:name="SourceValue" w:val="150"/>
          <w:attr w:name="HasSpace" w:val="False"/>
          <w:attr w:name="Negative" w:val="False"/>
          <w:attr w:name="NumberType" w:val="1"/>
          <w:attr w:name="TCSC" w:val="0"/>
        </w:smartTagPr>
        <w:r w:rsidRPr="00547D93">
          <w:rPr>
            <w:sz w:val="24"/>
          </w:rPr>
          <w:t>150mm</w:t>
        </w:r>
      </w:smartTag>
      <w:r w:rsidRPr="00547D93">
        <w:rPr>
          <w:sz w:val="24"/>
        </w:rPr>
        <w:t>×</w:t>
      </w:r>
      <w:smartTag w:uri="urn:schemas-microsoft-com:office:smarttags" w:element="chmetcnv">
        <w:smartTagPr>
          <w:attr w:name="UnitName" w:val="mm"/>
          <w:attr w:name="SourceValue" w:val="2.1"/>
          <w:attr w:name="HasSpace" w:val="False"/>
          <w:attr w:name="Negative" w:val="False"/>
          <w:attr w:name="NumberType" w:val="1"/>
          <w:attr w:name="TCSC" w:val="0"/>
        </w:smartTagPr>
        <w:r w:rsidRPr="00547D93">
          <w:rPr>
            <w:sz w:val="24"/>
          </w:rPr>
          <w:t>2.1mm</w:t>
        </w:r>
      </w:smartTag>
      <w:r w:rsidRPr="00547D93">
        <w:rPr>
          <w:sz w:val="24"/>
        </w:rPr>
        <w:t>, Particle size 5μm) column using 0.05mol/l acetic acid-methanol (95:5) as the mobile phase at a flow rate of 0.</w:t>
      </w:r>
      <w:r w:rsidRPr="00547D93">
        <w:rPr>
          <w:rFonts w:hint="eastAsia"/>
          <w:sz w:val="24"/>
        </w:rPr>
        <w:t>2</w:t>
      </w:r>
      <w:r w:rsidRPr="00547D93">
        <w:rPr>
          <w:sz w:val="24"/>
        </w:rPr>
        <w:t xml:space="preserve">ml/min. The </w:t>
      </w:r>
      <w:r w:rsidRPr="00547D93">
        <w:rPr>
          <w:sz w:val="24"/>
        </w:rPr>
        <w:lastRenderedPageBreak/>
        <w:t xml:space="preserve">column temperature was set at </w:t>
      </w:r>
      <w:smartTag w:uri="urn:schemas-microsoft-com:office:smarttags" w:element="chmetcnv">
        <w:smartTagPr>
          <w:attr w:name="UnitName" w:val="ﾰC"/>
          <w:attr w:name="SourceValue" w:val="38"/>
          <w:attr w:name="HasSpace" w:val="False"/>
          <w:attr w:name="Negative" w:val="False"/>
          <w:attr w:name="NumberType" w:val="1"/>
          <w:attr w:name="TCSC" w:val="0"/>
        </w:smartTagPr>
        <w:r w:rsidRPr="00547D93">
          <w:rPr>
            <w:sz w:val="24"/>
          </w:rPr>
          <w:t>38</w:t>
        </w:r>
        <w:r w:rsidRPr="00547D93">
          <w:rPr>
            <w:bCs/>
            <w:kern w:val="0"/>
            <w:sz w:val="24"/>
          </w:rPr>
          <w:t>°C</w:t>
        </w:r>
      </w:smartTag>
      <w:r w:rsidRPr="00547D93">
        <w:rPr>
          <w:sz w:val="24"/>
        </w:rPr>
        <w:t xml:space="preserve">, and the injection volume was </w:t>
      </w:r>
      <w:r w:rsidRPr="00547D93">
        <w:rPr>
          <w:rFonts w:hint="eastAsia"/>
          <w:sz w:val="24"/>
        </w:rPr>
        <w:t>10</w:t>
      </w:r>
      <w:r w:rsidRPr="00547D93">
        <w:rPr>
          <w:sz w:val="24"/>
        </w:rPr>
        <w:t xml:space="preserve"> μl.</w:t>
      </w:r>
      <w:r w:rsidRPr="00547D93">
        <w:rPr>
          <w:bCs/>
          <w:kern w:val="0"/>
          <w:sz w:val="24"/>
        </w:rPr>
        <w:t xml:space="preserve"> The TTX standard was dissolved with </w:t>
      </w:r>
      <w:r w:rsidRPr="00547D93">
        <w:rPr>
          <w:sz w:val="24"/>
        </w:rPr>
        <w:t>0.05mol/l acetic acid</w:t>
      </w:r>
      <w:r w:rsidRPr="00547D93">
        <w:rPr>
          <w:bCs/>
          <w:kern w:val="0"/>
          <w:sz w:val="24"/>
        </w:rPr>
        <w:t>, working concentration was 1μg/ml.</w:t>
      </w:r>
    </w:p>
    <w:p w:rsidR="00FD33FE" w:rsidRPr="00237349" w:rsidRDefault="00FD33FE" w:rsidP="00FD33FE">
      <w:pPr>
        <w:autoSpaceDE w:val="0"/>
        <w:autoSpaceDN w:val="0"/>
        <w:adjustRightInd w:val="0"/>
        <w:spacing w:line="360" w:lineRule="auto"/>
        <w:rPr>
          <w:sz w:val="24"/>
        </w:rPr>
      </w:pPr>
      <w:r w:rsidRPr="00237349">
        <w:rPr>
          <w:sz w:val="24"/>
        </w:rPr>
        <w:t xml:space="preserve">The eluate from the HPLC was passed through a PDA and then directly introduced into the mass spectrometer using electrospray ionization (ESI). All the analyses were performed using an ESI interface with the following setting: positive ionization mode; temperature of the capillary </w:t>
      </w:r>
      <w:smartTag w:uri="urn:schemas-microsoft-com:office:smarttags" w:element="chmetcnv">
        <w:smartTagPr>
          <w:attr w:name="UnitName" w:val="ﾰC"/>
          <w:attr w:name="SourceValue" w:val="275"/>
          <w:attr w:name="HasSpace" w:val="False"/>
          <w:attr w:name="Negative" w:val="False"/>
          <w:attr w:name="NumberType" w:val="1"/>
          <w:attr w:name="TCSC" w:val="0"/>
        </w:smartTagPr>
        <w:r w:rsidRPr="00237349">
          <w:rPr>
            <w:sz w:val="24"/>
          </w:rPr>
          <w:t>275</w:t>
        </w:r>
        <w:r w:rsidRPr="00237349">
          <w:rPr>
            <w:bCs/>
            <w:kern w:val="0"/>
            <w:sz w:val="24"/>
          </w:rPr>
          <w:t>°C</w:t>
        </w:r>
      </w:smartTag>
      <w:r w:rsidRPr="00237349">
        <w:rPr>
          <w:sz w:val="24"/>
        </w:rPr>
        <w:t>; spray voltage 4.5 kV; capillary voltage 28 V; sheath gas (N</w:t>
      </w:r>
      <w:r w:rsidRPr="00237349">
        <w:rPr>
          <w:sz w:val="24"/>
          <w:vertAlign w:val="subscript"/>
        </w:rPr>
        <w:t>2</w:t>
      </w:r>
      <w:r w:rsidRPr="00237349">
        <w:rPr>
          <w:sz w:val="24"/>
        </w:rPr>
        <w:t xml:space="preserve">) flows at 60 AU; aux gas (He) flows at 5AU. The ESI interface and mass spectrometric parameters were optimized to obtain maximum sensitive unit resolution. Analyst software is the Xcalibur 1.3 workstation, which was used for instrument control as well as data processing and analysis. </w:t>
      </w:r>
      <w:r w:rsidRPr="004912E6">
        <w:rPr>
          <w:sz w:val="24"/>
        </w:rPr>
        <w:t>The HPLC-MS analysis was accomplished with three of simultaneous acquisitions: (1) ions acquisition along time (TIC mode, Total Ion Current); (2) search for specific ions (SIM mode, Selective Ion Mode); (3) fragmentation using an inert gas.</w:t>
      </w:r>
    </w:p>
    <w:p w:rsidR="00FD33FE" w:rsidRPr="00B55310" w:rsidRDefault="00FD33FE" w:rsidP="00FD33FE">
      <w:pPr>
        <w:autoSpaceDE w:val="0"/>
        <w:autoSpaceDN w:val="0"/>
        <w:adjustRightInd w:val="0"/>
        <w:spacing w:line="360" w:lineRule="auto"/>
        <w:rPr>
          <w:b/>
          <w:bCs/>
          <w:kern w:val="0"/>
          <w:sz w:val="24"/>
        </w:rPr>
      </w:pPr>
      <w:r w:rsidRPr="00B55310">
        <w:rPr>
          <w:b/>
          <w:bCs/>
          <w:kern w:val="0"/>
          <w:sz w:val="24"/>
        </w:rPr>
        <w:t>Mouse bioassay of TTX activity</w:t>
      </w:r>
    </w:p>
    <w:p w:rsidR="00FD33FE" w:rsidRPr="00237349" w:rsidRDefault="00FD33FE" w:rsidP="00FD33FE">
      <w:pPr>
        <w:autoSpaceDE w:val="0"/>
        <w:autoSpaceDN w:val="0"/>
        <w:adjustRightInd w:val="0"/>
        <w:spacing w:line="360" w:lineRule="auto"/>
        <w:rPr>
          <w:sz w:val="24"/>
        </w:rPr>
      </w:pPr>
      <w:r w:rsidRPr="00E11527">
        <w:rPr>
          <w:rFonts w:hint="eastAsia"/>
          <w:sz w:val="24"/>
        </w:rPr>
        <w:t xml:space="preserve">Mouse bioassay of TTX activity was carried according to Yu </w:t>
      </w:r>
      <w:r w:rsidRPr="00E11527">
        <w:rPr>
          <w:noProof/>
          <w:sz w:val="24"/>
        </w:rPr>
        <w:t>[</w:t>
      </w:r>
      <w:r w:rsidRPr="00E11527">
        <w:rPr>
          <w:rFonts w:hint="eastAsia"/>
          <w:noProof/>
          <w:sz w:val="24"/>
        </w:rPr>
        <w:t>3</w:t>
      </w:r>
      <w:r w:rsidRPr="00E11527">
        <w:rPr>
          <w:noProof/>
          <w:sz w:val="24"/>
        </w:rPr>
        <w:t>]</w:t>
      </w:r>
      <w:r w:rsidRPr="00E11527">
        <w:rPr>
          <w:rFonts w:hint="eastAsia"/>
          <w:sz w:val="24"/>
        </w:rPr>
        <w:t xml:space="preserve">. </w:t>
      </w:r>
      <w:r w:rsidRPr="00E11527">
        <w:rPr>
          <w:sz w:val="24"/>
        </w:rPr>
        <w:t xml:space="preserve">TTX standard </w:t>
      </w:r>
      <w:smartTag w:uri="isiresearchsoft-com/cwyw" w:element="citation">
        <w:r w:rsidRPr="00E11527">
          <w:rPr>
            <w:sz w:val="24"/>
          </w:rPr>
          <w:t>(part</w:t>
        </w:r>
        <w:r w:rsidRPr="00237349">
          <w:rPr>
            <w:sz w:val="24"/>
          </w:rPr>
          <w:t xml:space="preserve"> number 630-002-M001, Axxora, Grünberg, Germany.)</w:t>
        </w:r>
      </w:smartTag>
      <w:r w:rsidRPr="00237349">
        <w:rPr>
          <w:sz w:val="24"/>
        </w:rPr>
        <w:t xml:space="preserve"> was eluated </w:t>
      </w:r>
      <w:r>
        <w:rPr>
          <w:rFonts w:hint="eastAsia"/>
          <w:sz w:val="24"/>
        </w:rPr>
        <w:t xml:space="preserve">at the </w:t>
      </w:r>
      <w:r w:rsidRPr="00237349">
        <w:rPr>
          <w:sz w:val="24"/>
        </w:rPr>
        <w:t xml:space="preserve">concentration </w:t>
      </w:r>
      <w:r>
        <w:rPr>
          <w:rFonts w:hint="eastAsia"/>
          <w:sz w:val="24"/>
        </w:rPr>
        <w:t xml:space="preserve">of </w:t>
      </w:r>
      <w:r w:rsidRPr="00237349">
        <w:rPr>
          <w:bCs/>
          <w:sz w:val="24"/>
        </w:rPr>
        <w:t>2.2μg/ml</w:t>
      </w:r>
      <w:r>
        <w:rPr>
          <w:rFonts w:hint="eastAsia"/>
          <w:sz w:val="24"/>
        </w:rPr>
        <w:t>. I</w:t>
      </w:r>
      <w:r w:rsidRPr="00237349">
        <w:rPr>
          <w:sz w:val="24"/>
        </w:rPr>
        <w:t xml:space="preserve">njected intraperitoneally with male ICR strain mice weight around </w:t>
      </w:r>
      <w:smartTag w:uri="urn:schemas-microsoft-com:office:smarttags" w:element="chmetcnv">
        <w:smartTagPr>
          <w:attr w:name="UnitName" w:val="g"/>
          <w:attr w:name="SourceValue" w:val="20"/>
          <w:attr w:name="HasSpace" w:val="True"/>
          <w:attr w:name="Negative" w:val="False"/>
          <w:attr w:name="NumberType" w:val="1"/>
          <w:attr w:name="TCSC" w:val="0"/>
        </w:smartTagPr>
        <w:r w:rsidRPr="00237349">
          <w:rPr>
            <w:sz w:val="24"/>
          </w:rPr>
          <w:t>20 g</w:t>
        </w:r>
      </w:smartTag>
      <w:r w:rsidRPr="00237349">
        <w:rPr>
          <w:sz w:val="24"/>
        </w:rPr>
        <w:t xml:space="preserve">, the injected dose of </w:t>
      </w:r>
      <w:r>
        <w:rPr>
          <w:rFonts w:hint="eastAsia"/>
          <w:sz w:val="24"/>
        </w:rPr>
        <w:t>one</w:t>
      </w:r>
      <w:r w:rsidRPr="00237349">
        <w:rPr>
          <w:sz w:val="24"/>
        </w:rPr>
        <w:t xml:space="preserve"> ml, symptoms were noted and the death time and weight were recorded at the last gasping breath of the mouse. Standard curve was drawn according to the countdown of death time-mice injected dose per body weight of TTX. Bacteria cells and culture supernatants extracts of TTX (both overnight and </w:t>
      </w:r>
      <w:r>
        <w:rPr>
          <w:rFonts w:hint="eastAsia"/>
          <w:sz w:val="24"/>
        </w:rPr>
        <w:t>seven</w:t>
      </w:r>
      <w:r w:rsidRPr="00237349">
        <w:rPr>
          <w:sz w:val="24"/>
        </w:rPr>
        <w:t xml:space="preserve"> days) were injected mice in the same manner; the negative control is 0.1% acetic acid. </w:t>
      </w:r>
    </w:p>
    <w:p w:rsidR="00FD33FE" w:rsidRPr="00E46E3B" w:rsidRDefault="00FD33FE" w:rsidP="00FD33FE">
      <w:pPr>
        <w:autoSpaceDE w:val="0"/>
        <w:autoSpaceDN w:val="0"/>
        <w:adjustRightInd w:val="0"/>
        <w:spacing w:line="360" w:lineRule="auto"/>
        <w:rPr>
          <w:b/>
          <w:bCs/>
          <w:kern w:val="0"/>
          <w:sz w:val="24"/>
        </w:rPr>
      </w:pPr>
      <w:r w:rsidRPr="00E46E3B">
        <w:rPr>
          <w:b/>
          <w:bCs/>
          <w:kern w:val="0"/>
          <w:sz w:val="24"/>
        </w:rPr>
        <w:t>Nucleotide sequence accession numbers</w:t>
      </w:r>
    </w:p>
    <w:p w:rsidR="00FD33FE" w:rsidRDefault="00FD33FE" w:rsidP="00FD33FE">
      <w:pPr>
        <w:autoSpaceDE w:val="0"/>
        <w:autoSpaceDN w:val="0"/>
        <w:adjustRightInd w:val="0"/>
        <w:spacing w:line="360" w:lineRule="auto"/>
        <w:rPr>
          <w:kern w:val="0"/>
          <w:sz w:val="24"/>
        </w:rPr>
      </w:pPr>
      <w:r w:rsidRPr="00237349">
        <w:rPr>
          <w:kern w:val="0"/>
          <w:sz w:val="24"/>
        </w:rPr>
        <w:t xml:space="preserve">GenBank accession numbers for the 16S rRNA gene sequences of strains were deposited in the database as follows: </w:t>
      </w:r>
      <w:r w:rsidRPr="00237349">
        <w:rPr>
          <w:sz w:val="24"/>
        </w:rPr>
        <w:t xml:space="preserve">GQ372872 (strain </w:t>
      </w:r>
      <w:r w:rsidRPr="00237349">
        <w:rPr>
          <w:kern w:val="0"/>
          <w:sz w:val="24"/>
        </w:rPr>
        <w:t xml:space="preserve">MAS2723), </w:t>
      </w:r>
      <w:r w:rsidRPr="00237349">
        <w:rPr>
          <w:sz w:val="24"/>
        </w:rPr>
        <w:t>GQ372873 (</w:t>
      </w:r>
      <w:r w:rsidRPr="00237349">
        <w:rPr>
          <w:kern w:val="0"/>
          <w:sz w:val="24"/>
        </w:rPr>
        <w:t>MAS2729),</w:t>
      </w:r>
      <w:r w:rsidRPr="00237349">
        <w:rPr>
          <w:sz w:val="24"/>
        </w:rPr>
        <w:t xml:space="preserve"> GQ372874 (</w:t>
      </w:r>
      <w:r w:rsidRPr="00237349">
        <w:rPr>
          <w:kern w:val="0"/>
          <w:sz w:val="24"/>
        </w:rPr>
        <w:t xml:space="preserve">MAS2736), </w:t>
      </w:r>
      <w:r w:rsidRPr="00237349">
        <w:rPr>
          <w:sz w:val="24"/>
        </w:rPr>
        <w:t>GQ372875 (</w:t>
      </w:r>
      <w:r w:rsidRPr="00237349">
        <w:rPr>
          <w:kern w:val="0"/>
          <w:sz w:val="24"/>
        </w:rPr>
        <w:t xml:space="preserve">MAS2737), </w:t>
      </w:r>
      <w:r w:rsidRPr="00237349">
        <w:rPr>
          <w:sz w:val="24"/>
        </w:rPr>
        <w:t>GQ372876 (</w:t>
      </w:r>
      <w:r w:rsidRPr="00237349">
        <w:rPr>
          <w:kern w:val="0"/>
          <w:sz w:val="24"/>
        </w:rPr>
        <w:t xml:space="preserve">MAS2740), </w:t>
      </w:r>
      <w:r w:rsidRPr="00237349">
        <w:rPr>
          <w:sz w:val="24"/>
        </w:rPr>
        <w:t>GQ372877 (</w:t>
      </w:r>
      <w:r w:rsidRPr="00237349">
        <w:rPr>
          <w:kern w:val="0"/>
          <w:sz w:val="24"/>
        </w:rPr>
        <w:t xml:space="preserve">MAS2741), </w:t>
      </w:r>
      <w:r w:rsidRPr="00237349">
        <w:rPr>
          <w:sz w:val="24"/>
        </w:rPr>
        <w:t>GQ372878 (</w:t>
      </w:r>
      <w:r w:rsidRPr="00237349">
        <w:rPr>
          <w:kern w:val="0"/>
          <w:sz w:val="24"/>
        </w:rPr>
        <w:t xml:space="preserve">MAS2758), and </w:t>
      </w:r>
      <w:r w:rsidRPr="00237349">
        <w:rPr>
          <w:sz w:val="24"/>
        </w:rPr>
        <w:t>GQ372879 (</w:t>
      </w:r>
      <w:r w:rsidRPr="00237349">
        <w:rPr>
          <w:kern w:val="0"/>
          <w:sz w:val="24"/>
        </w:rPr>
        <w:t>MAS2762).</w:t>
      </w:r>
    </w:p>
    <w:p w:rsidR="00FD33FE" w:rsidRPr="002E7386" w:rsidRDefault="00FD33FE" w:rsidP="00FD33FE">
      <w:pPr>
        <w:spacing w:line="360" w:lineRule="auto"/>
        <w:rPr>
          <w:b/>
          <w:sz w:val="24"/>
        </w:rPr>
      </w:pPr>
      <w:r w:rsidRPr="002E7386">
        <w:rPr>
          <w:b/>
          <w:sz w:val="24"/>
        </w:rPr>
        <w:t>Ethics statement</w:t>
      </w:r>
      <w:r w:rsidRPr="002E7386">
        <w:rPr>
          <w:rFonts w:hint="eastAsia"/>
          <w:b/>
          <w:sz w:val="24"/>
        </w:rPr>
        <w:t xml:space="preserve"> </w:t>
      </w:r>
    </w:p>
    <w:p w:rsidR="00FD33FE" w:rsidRDefault="00FD33FE" w:rsidP="00FD33FE">
      <w:pPr>
        <w:spacing w:line="360" w:lineRule="auto"/>
        <w:rPr>
          <w:sz w:val="24"/>
        </w:rPr>
      </w:pPr>
      <w:r w:rsidRPr="002E7386">
        <w:rPr>
          <w:rFonts w:hint="eastAsia"/>
          <w:sz w:val="24"/>
        </w:rPr>
        <w:lastRenderedPageBreak/>
        <w:t>T</w:t>
      </w:r>
      <w:r w:rsidRPr="002E7386">
        <w:rPr>
          <w:sz w:val="24"/>
        </w:rPr>
        <w:t xml:space="preserve">his study was performed </w:t>
      </w:r>
      <w:r>
        <w:rPr>
          <w:rFonts w:hint="eastAsia"/>
          <w:sz w:val="24"/>
        </w:rPr>
        <w:t>under the approval from</w:t>
      </w:r>
      <w:r w:rsidRPr="002E7386">
        <w:rPr>
          <w:sz w:val="24"/>
        </w:rPr>
        <w:t xml:space="preserve"> the </w:t>
      </w:r>
      <w:r w:rsidRPr="002E7386">
        <w:rPr>
          <w:rFonts w:hint="eastAsia"/>
          <w:sz w:val="24"/>
        </w:rPr>
        <w:t>E</w:t>
      </w:r>
      <w:r w:rsidRPr="002E7386">
        <w:rPr>
          <w:sz w:val="24"/>
        </w:rPr>
        <w:t xml:space="preserve">thics </w:t>
      </w:r>
      <w:r w:rsidRPr="002E7386">
        <w:rPr>
          <w:rFonts w:hint="eastAsia"/>
          <w:sz w:val="24"/>
        </w:rPr>
        <w:t>C</w:t>
      </w:r>
      <w:r w:rsidRPr="002E7386">
        <w:rPr>
          <w:sz w:val="24"/>
        </w:rPr>
        <w:t>ommittee of National Institute for Communicable Disease Control and</w:t>
      </w:r>
      <w:r w:rsidRPr="002E7386">
        <w:rPr>
          <w:rFonts w:hint="eastAsia"/>
          <w:sz w:val="24"/>
        </w:rPr>
        <w:t xml:space="preserve"> </w:t>
      </w:r>
      <w:r w:rsidRPr="002E7386">
        <w:rPr>
          <w:sz w:val="24"/>
        </w:rPr>
        <w:t>Prevention, Chinese C</w:t>
      </w:r>
      <w:r w:rsidRPr="002E7386">
        <w:rPr>
          <w:rFonts w:hint="eastAsia"/>
          <w:sz w:val="24"/>
        </w:rPr>
        <w:t>enter for Disease Control and Prevention</w:t>
      </w:r>
      <w:r w:rsidRPr="002E7386">
        <w:rPr>
          <w:sz w:val="24"/>
        </w:rPr>
        <w:t>. All animals were treated in strict according to the Rules for the Medical Laboratory Animal</w:t>
      </w:r>
      <w:r w:rsidRPr="002E7386">
        <w:rPr>
          <w:rFonts w:hint="eastAsia"/>
          <w:sz w:val="24"/>
        </w:rPr>
        <w:t xml:space="preserve"> </w:t>
      </w:r>
      <w:r>
        <w:rPr>
          <w:sz w:val="24"/>
        </w:rPr>
        <w:t>(1998) from Ministry of Health.</w:t>
      </w:r>
      <w:r>
        <w:rPr>
          <w:rFonts w:hint="eastAsia"/>
          <w:sz w:val="24"/>
        </w:rPr>
        <w:t xml:space="preserve"> In this study, when</w:t>
      </w:r>
      <w:r w:rsidRPr="00697EC8">
        <w:rPr>
          <w:sz w:val="24"/>
        </w:rPr>
        <w:t xml:space="preserve"> the experiment is finished, the mice still alive were killed by cervical dislocation </w:t>
      </w:r>
      <w:r>
        <w:rPr>
          <w:rFonts w:hint="eastAsia"/>
          <w:sz w:val="24"/>
        </w:rPr>
        <w:t xml:space="preserve">after </w:t>
      </w:r>
      <w:r w:rsidRPr="00697EC8">
        <w:rPr>
          <w:sz w:val="24"/>
        </w:rPr>
        <w:t>anesthesia</w:t>
      </w:r>
      <w:r>
        <w:rPr>
          <w:rFonts w:hint="eastAsia"/>
          <w:sz w:val="24"/>
        </w:rPr>
        <w:t xml:space="preserve">. The </w:t>
      </w:r>
      <w:r w:rsidRPr="002E7386">
        <w:rPr>
          <w:sz w:val="24"/>
        </w:rPr>
        <w:t xml:space="preserve">Human fecal specimens were </w:t>
      </w:r>
      <w:r>
        <w:rPr>
          <w:rFonts w:hint="eastAsia"/>
          <w:sz w:val="24"/>
        </w:rPr>
        <w:t xml:space="preserve">treated </w:t>
      </w:r>
      <w:r w:rsidRPr="002E7386">
        <w:rPr>
          <w:sz w:val="24"/>
        </w:rPr>
        <w:t xml:space="preserve">according to the </w:t>
      </w:r>
      <w:r w:rsidRPr="002E7386">
        <w:rPr>
          <w:rFonts w:hint="eastAsia"/>
          <w:sz w:val="24"/>
        </w:rPr>
        <w:t>M</w:t>
      </w:r>
      <w:r w:rsidRPr="002E7386">
        <w:rPr>
          <w:sz w:val="24"/>
        </w:rPr>
        <w:t xml:space="preserve">edical </w:t>
      </w:r>
      <w:r w:rsidRPr="002E7386">
        <w:rPr>
          <w:rFonts w:hint="eastAsia"/>
          <w:sz w:val="24"/>
        </w:rPr>
        <w:t>R</w:t>
      </w:r>
      <w:r w:rsidRPr="002E7386">
        <w:rPr>
          <w:sz w:val="24"/>
        </w:rPr>
        <w:t xml:space="preserve">esearch </w:t>
      </w:r>
      <w:r w:rsidRPr="002E7386">
        <w:rPr>
          <w:rFonts w:hint="eastAsia"/>
          <w:sz w:val="24"/>
        </w:rPr>
        <w:t>R</w:t>
      </w:r>
      <w:r w:rsidRPr="002E7386">
        <w:rPr>
          <w:sz w:val="24"/>
        </w:rPr>
        <w:t>egulations of Ministry of</w:t>
      </w:r>
      <w:r w:rsidRPr="002E7386">
        <w:rPr>
          <w:rFonts w:hint="eastAsia"/>
          <w:sz w:val="24"/>
        </w:rPr>
        <w:t xml:space="preserve"> </w:t>
      </w:r>
      <w:r w:rsidRPr="002E7386">
        <w:rPr>
          <w:sz w:val="24"/>
        </w:rPr>
        <w:t>Health (permit number 2007-17-3).</w:t>
      </w:r>
      <w:r w:rsidRPr="002E7386">
        <w:rPr>
          <w:rFonts w:hint="eastAsia"/>
          <w:sz w:val="24"/>
        </w:rPr>
        <w:t xml:space="preserve"> </w:t>
      </w:r>
      <w:r>
        <w:rPr>
          <w:rFonts w:hint="eastAsia"/>
          <w:sz w:val="24"/>
        </w:rPr>
        <w:t xml:space="preserve">The anal swab samples of patients used in this study were obtained from the clinical laboratories when the patients were treated by the clinicians in the hospitals of after </w:t>
      </w:r>
      <w:r w:rsidRPr="00237349">
        <w:rPr>
          <w:bCs/>
          <w:kern w:val="0"/>
          <w:sz w:val="24"/>
        </w:rPr>
        <w:t>Ma’anshan city</w:t>
      </w:r>
      <w:r>
        <w:rPr>
          <w:rFonts w:hint="eastAsia"/>
          <w:bCs/>
          <w:kern w:val="0"/>
          <w:sz w:val="24"/>
        </w:rPr>
        <w:t xml:space="preserve">. </w:t>
      </w:r>
    </w:p>
    <w:p w:rsidR="00FD33FE" w:rsidRDefault="00FD33FE" w:rsidP="00FD33FE"/>
    <w:p w:rsidR="00FD33FE" w:rsidRPr="00E11527" w:rsidRDefault="00FD33FE" w:rsidP="00FD33FE">
      <w:pPr>
        <w:ind w:left="720" w:hanging="720"/>
        <w:rPr>
          <w:noProof/>
          <w:sz w:val="22"/>
          <w:szCs w:val="22"/>
        </w:rPr>
      </w:pPr>
      <w:r w:rsidRPr="00E11527">
        <w:rPr>
          <w:rFonts w:hint="eastAsia"/>
          <w:noProof/>
          <w:sz w:val="22"/>
          <w:szCs w:val="22"/>
        </w:rPr>
        <w:t>1</w:t>
      </w:r>
      <w:r w:rsidRPr="00E11527">
        <w:rPr>
          <w:noProof/>
          <w:sz w:val="22"/>
          <w:szCs w:val="22"/>
        </w:rPr>
        <w:t>.</w:t>
      </w:r>
      <w:r w:rsidRPr="00E11527">
        <w:rPr>
          <w:noProof/>
          <w:sz w:val="22"/>
          <w:szCs w:val="22"/>
        </w:rPr>
        <w:tab/>
        <w:t xml:space="preserve">Tamura K, Dudley J, Nei M, Kumar S: </w:t>
      </w:r>
      <w:r w:rsidRPr="00E11527">
        <w:rPr>
          <w:b/>
          <w:noProof/>
          <w:sz w:val="22"/>
          <w:szCs w:val="22"/>
        </w:rPr>
        <w:t>MEGA4: Molecular Evolutionary Genetics Analysis (MEGA) software version 4.0</w:t>
      </w:r>
      <w:r w:rsidRPr="00E11527">
        <w:rPr>
          <w:noProof/>
          <w:sz w:val="22"/>
          <w:szCs w:val="22"/>
        </w:rPr>
        <w:t xml:space="preserve">. </w:t>
      </w:r>
      <w:r w:rsidRPr="00E11527">
        <w:rPr>
          <w:i/>
          <w:noProof/>
          <w:sz w:val="22"/>
          <w:szCs w:val="22"/>
        </w:rPr>
        <w:t xml:space="preserve">Molecular biology and evolution </w:t>
      </w:r>
      <w:r w:rsidRPr="00E11527">
        <w:rPr>
          <w:noProof/>
          <w:sz w:val="22"/>
          <w:szCs w:val="22"/>
        </w:rPr>
        <w:t xml:space="preserve">2007, </w:t>
      </w:r>
      <w:r w:rsidRPr="00E11527">
        <w:rPr>
          <w:b/>
          <w:noProof/>
          <w:sz w:val="22"/>
          <w:szCs w:val="22"/>
        </w:rPr>
        <w:t>24</w:t>
      </w:r>
      <w:r w:rsidRPr="00E11527">
        <w:rPr>
          <w:noProof/>
          <w:sz w:val="22"/>
          <w:szCs w:val="22"/>
        </w:rPr>
        <w:t>(8):1596-1599.</w:t>
      </w:r>
    </w:p>
    <w:p w:rsidR="00FD33FE" w:rsidRPr="00E11527" w:rsidRDefault="00FD33FE" w:rsidP="00FD33FE">
      <w:pPr>
        <w:ind w:left="720" w:hanging="720"/>
        <w:rPr>
          <w:noProof/>
          <w:sz w:val="22"/>
          <w:szCs w:val="22"/>
        </w:rPr>
      </w:pPr>
      <w:r w:rsidRPr="00E11527">
        <w:rPr>
          <w:noProof/>
          <w:sz w:val="22"/>
          <w:szCs w:val="22"/>
        </w:rPr>
        <w:t>2.</w:t>
      </w:r>
      <w:r w:rsidRPr="00E11527">
        <w:rPr>
          <w:noProof/>
          <w:sz w:val="22"/>
          <w:szCs w:val="22"/>
        </w:rPr>
        <w:tab/>
        <w:t xml:space="preserve">Wu Z, Yang Y, Xie L, Xia G, Hu J, Wang S, Zhang R: </w:t>
      </w:r>
      <w:r w:rsidRPr="00E11527">
        <w:rPr>
          <w:b/>
          <w:noProof/>
          <w:sz w:val="22"/>
          <w:szCs w:val="22"/>
        </w:rPr>
        <w:t>Toxicity and distribution of tetrodotoxin-producing bacteria in puffer fish Fugu rubripes collected from the Bohai Sea of China</w:t>
      </w:r>
      <w:r w:rsidRPr="00E11527">
        <w:rPr>
          <w:noProof/>
          <w:sz w:val="22"/>
          <w:szCs w:val="22"/>
        </w:rPr>
        <w:t xml:space="preserve">. </w:t>
      </w:r>
      <w:r w:rsidRPr="00E11527">
        <w:rPr>
          <w:i/>
          <w:noProof/>
          <w:sz w:val="22"/>
          <w:szCs w:val="22"/>
        </w:rPr>
        <w:t xml:space="preserve">Toxicon </w:t>
      </w:r>
      <w:r w:rsidRPr="00E11527">
        <w:rPr>
          <w:noProof/>
          <w:sz w:val="22"/>
          <w:szCs w:val="22"/>
        </w:rPr>
        <w:t xml:space="preserve">2005, </w:t>
      </w:r>
      <w:r w:rsidRPr="00E11527">
        <w:rPr>
          <w:b/>
          <w:noProof/>
          <w:sz w:val="22"/>
          <w:szCs w:val="22"/>
        </w:rPr>
        <w:t>46</w:t>
      </w:r>
      <w:r w:rsidRPr="00E11527">
        <w:rPr>
          <w:noProof/>
          <w:sz w:val="22"/>
          <w:szCs w:val="22"/>
        </w:rPr>
        <w:t>(4):471-476.</w:t>
      </w:r>
    </w:p>
    <w:p w:rsidR="00FD33FE" w:rsidRPr="0068320A" w:rsidRDefault="00FD33FE" w:rsidP="00FD33FE">
      <w:pPr>
        <w:ind w:left="720" w:hanging="720"/>
        <w:rPr>
          <w:noProof/>
          <w:sz w:val="22"/>
          <w:szCs w:val="22"/>
        </w:rPr>
      </w:pPr>
      <w:r w:rsidRPr="00E11527">
        <w:rPr>
          <w:rFonts w:hint="eastAsia"/>
          <w:noProof/>
          <w:sz w:val="22"/>
          <w:szCs w:val="22"/>
        </w:rPr>
        <w:t>3</w:t>
      </w:r>
      <w:r w:rsidRPr="00E11527">
        <w:rPr>
          <w:noProof/>
          <w:sz w:val="22"/>
          <w:szCs w:val="22"/>
        </w:rPr>
        <w:t>.</w:t>
      </w:r>
      <w:r w:rsidRPr="00E11527">
        <w:rPr>
          <w:noProof/>
          <w:sz w:val="22"/>
          <w:szCs w:val="22"/>
        </w:rPr>
        <w:tab/>
        <w:t xml:space="preserve">Yu CF, Yu PH, Chan PL, Yan Q, Wong PK: </w:t>
      </w:r>
      <w:r w:rsidRPr="00E11527">
        <w:rPr>
          <w:b/>
          <w:noProof/>
          <w:sz w:val="22"/>
          <w:szCs w:val="22"/>
        </w:rPr>
        <w:t>Two novel species of tetrodotoxin-producing bacteria isolated from toxic marine puffer fishes</w:t>
      </w:r>
      <w:r w:rsidRPr="00E11527">
        <w:rPr>
          <w:noProof/>
          <w:sz w:val="22"/>
          <w:szCs w:val="22"/>
        </w:rPr>
        <w:t xml:space="preserve">. </w:t>
      </w:r>
      <w:r w:rsidRPr="00E11527">
        <w:rPr>
          <w:i/>
          <w:noProof/>
          <w:sz w:val="22"/>
          <w:szCs w:val="22"/>
        </w:rPr>
        <w:t xml:space="preserve">Toxicon </w:t>
      </w:r>
      <w:r w:rsidRPr="00E11527">
        <w:rPr>
          <w:noProof/>
          <w:sz w:val="22"/>
          <w:szCs w:val="22"/>
        </w:rPr>
        <w:t xml:space="preserve">2004, </w:t>
      </w:r>
      <w:r w:rsidRPr="00E11527">
        <w:rPr>
          <w:b/>
          <w:noProof/>
          <w:sz w:val="22"/>
          <w:szCs w:val="22"/>
        </w:rPr>
        <w:t>44</w:t>
      </w:r>
      <w:r w:rsidRPr="00E11527">
        <w:rPr>
          <w:noProof/>
          <w:sz w:val="22"/>
          <w:szCs w:val="22"/>
        </w:rPr>
        <w:t>(6):641-647.</w:t>
      </w:r>
    </w:p>
    <w:p w:rsidR="00FD33FE" w:rsidRDefault="00FD33FE" w:rsidP="00FD33FE">
      <w:pPr>
        <w:rPr>
          <w:noProof/>
          <w:sz w:val="20"/>
        </w:rPr>
      </w:pPr>
    </w:p>
    <w:p w:rsidR="00FD33FE" w:rsidRDefault="00FD33FE" w:rsidP="00FD33FE"/>
    <w:p w:rsidR="00D7405D" w:rsidRPr="00FD33FE" w:rsidRDefault="00D7405D" w:rsidP="00FD33FE"/>
    <w:sectPr w:rsidR="00D7405D" w:rsidRPr="00FD33FE" w:rsidSect="002A53E6">
      <w:footerReference w:type="even" r:id="rId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A1428" w:rsidRDefault="00EA1428" w:rsidP="00FD33FE">
      <w:r>
        <w:separator/>
      </w:r>
    </w:p>
  </w:endnote>
  <w:endnote w:type="continuationSeparator" w:id="1">
    <w:p w:rsidR="00EA1428" w:rsidRDefault="00EA1428" w:rsidP="00FD33F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B3E64" w:rsidRDefault="005639CF">
    <w:pPr>
      <w:pStyle w:val="a5"/>
      <w:framePr w:wrap="around" w:vAnchor="text" w:hAnchor="margin" w:xAlign="center" w:y="1"/>
      <w:rPr>
        <w:rStyle w:val="a6"/>
      </w:rPr>
    </w:pPr>
    <w:r>
      <w:rPr>
        <w:rStyle w:val="a6"/>
      </w:rPr>
      <w:fldChar w:fldCharType="begin"/>
    </w:r>
    <w:r w:rsidR="00441047">
      <w:rPr>
        <w:rStyle w:val="a6"/>
      </w:rPr>
      <w:instrText xml:space="preserve">PAGE  </w:instrText>
    </w:r>
    <w:r>
      <w:rPr>
        <w:rStyle w:val="a6"/>
      </w:rPr>
      <w:fldChar w:fldCharType="end"/>
    </w:r>
  </w:p>
  <w:p w:rsidR="007B3E64" w:rsidRDefault="00EA1428">
    <w:pPr>
      <w:pStyle w:val="a5"/>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B3E64" w:rsidRDefault="005639CF">
    <w:pPr>
      <w:pStyle w:val="a5"/>
      <w:framePr w:wrap="around" w:vAnchor="text" w:hAnchor="margin" w:xAlign="center" w:y="1"/>
      <w:rPr>
        <w:rStyle w:val="a6"/>
      </w:rPr>
    </w:pPr>
    <w:r>
      <w:rPr>
        <w:rStyle w:val="a6"/>
      </w:rPr>
      <w:fldChar w:fldCharType="begin"/>
    </w:r>
    <w:r w:rsidR="00441047">
      <w:rPr>
        <w:rStyle w:val="a6"/>
      </w:rPr>
      <w:instrText xml:space="preserve">PAGE  </w:instrText>
    </w:r>
    <w:r>
      <w:rPr>
        <w:rStyle w:val="a6"/>
      </w:rPr>
      <w:fldChar w:fldCharType="separate"/>
    </w:r>
    <w:r w:rsidR="00E934FC">
      <w:rPr>
        <w:rStyle w:val="a6"/>
        <w:noProof/>
      </w:rPr>
      <w:t>4</w:t>
    </w:r>
    <w:r>
      <w:rPr>
        <w:rStyle w:val="a6"/>
      </w:rPr>
      <w:fldChar w:fldCharType="end"/>
    </w:r>
  </w:p>
  <w:p w:rsidR="007B3E64" w:rsidRDefault="00EA1428">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A1428" w:rsidRDefault="00EA1428" w:rsidP="00FD33FE">
      <w:r>
        <w:separator/>
      </w:r>
    </w:p>
  </w:footnote>
  <w:footnote w:type="continuationSeparator" w:id="1">
    <w:p w:rsidR="00EA1428" w:rsidRDefault="00EA1428" w:rsidP="00FD33F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D7405D"/>
    <w:rsid w:val="00000AEE"/>
    <w:rsid w:val="00001FF0"/>
    <w:rsid w:val="00002BA9"/>
    <w:rsid w:val="00005300"/>
    <w:rsid w:val="000055EC"/>
    <w:rsid w:val="00010E40"/>
    <w:rsid w:val="00011158"/>
    <w:rsid w:val="00011D31"/>
    <w:rsid w:val="000121F1"/>
    <w:rsid w:val="000136DA"/>
    <w:rsid w:val="00013FF8"/>
    <w:rsid w:val="0001462A"/>
    <w:rsid w:val="000167F2"/>
    <w:rsid w:val="00016912"/>
    <w:rsid w:val="0002011C"/>
    <w:rsid w:val="00021E15"/>
    <w:rsid w:val="00022BE7"/>
    <w:rsid w:val="00023A95"/>
    <w:rsid w:val="00023E67"/>
    <w:rsid w:val="00024157"/>
    <w:rsid w:val="000246E6"/>
    <w:rsid w:val="00024704"/>
    <w:rsid w:val="00024C5D"/>
    <w:rsid w:val="0002558E"/>
    <w:rsid w:val="00026A6C"/>
    <w:rsid w:val="00026F28"/>
    <w:rsid w:val="00026F61"/>
    <w:rsid w:val="00030ACC"/>
    <w:rsid w:val="00030B5C"/>
    <w:rsid w:val="00031665"/>
    <w:rsid w:val="000321FC"/>
    <w:rsid w:val="000329EB"/>
    <w:rsid w:val="0003315E"/>
    <w:rsid w:val="00033B5B"/>
    <w:rsid w:val="0003447A"/>
    <w:rsid w:val="00034D11"/>
    <w:rsid w:val="0003518A"/>
    <w:rsid w:val="000353E4"/>
    <w:rsid w:val="000355F4"/>
    <w:rsid w:val="00037E3D"/>
    <w:rsid w:val="00040C4B"/>
    <w:rsid w:val="000426A1"/>
    <w:rsid w:val="000474A3"/>
    <w:rsid w:val="00050A5A"/>
    <w:rsid w:val="00051400"/>
    <w:rsid w:val="00052662"/>
    <w:rsid w:val="00053BAA"/>
    <w:rsid w:val="000540AA"/>
    <w:rsid w:val="00056846"/>
    <w:rsid w:val="00056C08"/>
    <w:rsid w:val="000573A8"/>
    <w:rsid w:val="00060617"/>
    <w:rsid w:val="00060F56"/>
    <w:rsid w:val="00060F66"/>
    <w:rsid w:val="00062F1E"/>
    <w:rsid w:val="0006395E"/>
    <w:rsid w:val="000641FB"/>
    <w:rsid w:val="0006570F"/>
    <w:rsid w:val="000657F7"/>
    <w:rsid w:val="00065D15"/>
    <w:rsid w:val="00066D13"/>
    <w:rsid w:val="00070E07"/>
    <w:rsid w:val="00071429"/>
    <w:rsid w:val="000742CB"/>
    <w:rsid w:val="00075475"/>
    <w:rsid w:val="000760FC"/>
    <w:rsid w:val="000762FB"/>
    <w:rsid w:val="000800E6"/>
    <w:rsid w:val="000805E9"/>
    <w:rsid w:val="00082E58"/>
    <w:rsid w:val="00084C75"/>
    <w:rsid w:val="00085E7B"/>
    <w:rsid w:val="00086D8F"/>
    <w:rsid w:val="000915DF"/>
    <w:rsid w:val="00091987"/>
    <w:rsid w:val="000A02AB"/>
    <w:rsid w:val="000A127C"/>
    <w:rsid w:val="000A1CF4"/>
    <w:rsid w:val="000A4033"/>
    <w:rsid w:val="000A4986"/>
    <w:rsid w:val="000A588E"/>
    <w:rsid w:val="000A5BFC"/>
    <w:rsid w:val="000A6110"/>
    <w:rsid w:val="000A637C"/>
    <w:rsid w:val="000A6908"/>
    <w:rsid w:val="000B03CB"/>
    <w:rsid w:val="000B0B78"/>
    <w:rsid w:val="000B1C40"/>
    <w:rsid w:val="000B2DFE"/>
    <w:rsid w:val="000B401D"/>
    <w:rsid w:val="000B6C2C"/>
    <w:rsid w:val="000B7184"/>
    <w:rsid w:val="000B7C6A"/>
    <w:rsid w:val="000C04D6"/>
    <w:rsid w:val="000C476F"/>
    <w:rsid w:val="000C6EFB"/>
    <w:rsid w:val="000D02C4"/>
    <w:rsid w:val="000D0FA0"/>
    <w:rsid w:val="000D2FB1"/>
    <w:rsid w:val="000D3622"/>
    <w:rsid w:val="000D3C9A"/>
    <w:rsid w:val="000D4A86"/>
    <w:rsid w:val="000D5526"/>
    <w:rsid w:val="000D746D"/>
    <w:rsid w:val="000E07EF"/>
    <w:rsid w:val="000E1E71"/>
    <w:rsid w:val="000E1F0F"/>
    <w:rsid w:val="000E2B08"/>
    <w:rsid w:val="000E33FE"/>
    <w:rsid w:val="000E3BAD"/>
    <w:rsid w:val="000E3D38"/>
    <w:rsid w:val="000E408F"/>
    <w:rsid w:val="000E4400"/>
    <w:rsid w:val="000E53BC"/>
    <w:rsid w:val="000E5CEE"/>
    <w:rsid w:val="000E625F"/>
    <w:rsid w:val="000E73FC"/>
    <w:rsid w:val="000F0D81"/>
    <w:rsid w:val="000F16F7"/>
    <w:rsid w:val="000F194F"/>
    <w:rsid w:val="000F347E"/>
    <w:rsid w:val="000F3BE0"/>
    <w:rsid w:val="000F4C47"/>
    <w:rsid w:val="000F5821"/>
    <w:rsid w:val="000F5F9D"/>
    <w:rsid w:val="000F6912"/>
    <w:rsid w:val="000F6B28"/>
    <w:rsid w:val="000F74CD"/>
    <w:rsid w:val="000F7AEC"/>
    <w:rsid w:val="000F7C5A"/>
    <w:rsid w:val="00100CAD"/>
    <w:rsid w:val="001048F6"/>
    <w:rsid w:val="00106276"/>
    <w:rsid w:val="001077CB"/>
    <w:rsid w:val="00107EB9"/>
    <w:rsid w:val="00110E5C"/>
    <w:rsid w:val="00111423"/>
    <w:rsid w:val="00112196"/>
    <w:rsid w:val="00113098"/>
    <w:rsid w:val="00114377"/>
    <w:rsid w:val="00115496"/>
    <w:rsid w:val="00116C60"/>
    <w:rsid w:val="00120B24"/>
    <w:rsid w:val="0012117E"/>
    <w:rsid w:val="00121864"/>
    <w:rsid w:val="001244AD"/>
    <w:rsid w:val="00124743"/>
    <w:rsid w:val="00124F79"/>
    <w:rsid w:val="001258DA"/>
    <w:rsid w:val="00125F8E"/>
    <w:rsid w:val="001274C3"/>
    <w:rsid w:val="001309A7"/>
    <w:rsid w:val="00130B50"/>
    <w:rsid w:val="00132822"/>
    <w:rsid w:val="0013327F"/>
    <w:rsid w:val="001342FF"/>
    <w:rsid w:val="00134311"/>
    <w:rsid w:val="00135520"/>
    <w:rsid w:val="00135E3E"/>
    <w:rsid w:val="001403A1"/>
    <w:rsid w:val="00140B33"/>
    <w:rsid w:val="00140DB2"/>
    <w:rsid w:val="001414BB"/>
    <w:rsid w:val="001418F8"/>
    <w:rsid w:val="00141D56"/>
    <w:rsid w:val="00143771"/>
    <w:rsid w:val="001445E5"/>
    <w:rsid w:val="0014552A"/>
    <w:rsid w:val="001459F9"/>
    <w:rsid w:val="0014675E"/>
    <w:rsid w:val="00147D52"/>
    <w:rsid w:val="00147DAD"/>
    <w:rsid w:val="001504F6"/>
    <w:rsid w:val="00150D64"/>
    <w:rsid w:val="00151445"/>
    <w:rsid w:val="00151B8A"/>
    <w:rsid w:val="00153D05"/>
    <w:rsid w:val="00154AB9"/>
    <w:rsid w:val="00155E44"/>
    <w:rsid w:val="00156A1F"/>
    <w:rsid w:val="001578A5"/>
    <w:rsid w:val="00157A69"/>
    <w:rsid w:val="00160948"/>
    <w:rsid w:val="00160961"/>
    <w:rsid w:val="00160BF6"/>
    <w:rsid w:val="00160D04"/>
    <w:rsid w:val="00165A71"/>
    <w:rsid w:val="00165E5F"/>
    <w:rsid w:val="0017110F"/>
    <w:rsid w:val="00171417"/>
    <w:rsid w:val="001817D2"/>
    <w:rsid w:val="001830E7"/>
    <w:rsid w:val="00184086"/>
    <w:rsid w:val="00187822"/>
    <w:rsid w:val="001879C0"/>
    <w:rsid w:val="00192C53"/>
    <w:rsid w:val="0019312D"/>
    <w:rsid w:val="001931F0"/>
    <w:rsid w:val="00195B6A"/>
    <w:rsid w:val="00195DB8"/>
    <w:rsid w:val="0019679E"/>
    <w:rsid w:val="001A05C2"/>
    <w:rsid w:val="001A0DFE"/>
    <w:rsid w:val="001A0E34"/>
    <w:rsid w:val="001A156D"/>
    <w:rsid w:val="001A21DF"/>
    <w:rsid w:val="001A38C7"/>
    <w:rsid w:val="001A3CBE"/>
    <w:rsid w:val="001A4439"/>
    <w:rsid w:val="001A4A87"/>
    <w:rsid w:val="001A52F0"/>
    <w:rsid w:val="001B1B51"/>
    <w:rsid w:val="001B2B40"/>
    <w:rsid w:val="001B3C9A"/>
    <w:rsid w:val="001B45A0"/>
    <w:rsid w:val="001B4E89"/>
    <w:rsid w:val="001B54D1"/>
    <w:rsid w:val="001B59FA"/>
    <w:rsid w:val="001B67C3"/>
    <w:rsid w:val="001B6AB5"/>
    <w:rsid w:val="001C066C"/>
    <w:rsid w:val="001C37B8"/>
    <w:rsid w:val="001C5783"/>
    <w:rsid w:val="001D1933"/>
    <w:rsid w:val="001D2201"/>
    <w:rsid w:val="001D2203"/>
    <w:rsid w:val="001D3B82"/>
    <w:rsid w:val="001D46A9"/>
    <w:rsid w:val="001E082F"/>
    <w:rsid w:val="001E0BE6"/>
    <w:rsid w:val="001E149C"/>
    <w:rsid w:val="001E3403"/>
    <w:rsid w:val="001E50FC"/>
    <w:rsid w:val="001E5ECA"/>
    <w:rsid w:val="001E7B59"/>
    <w:rsid w:val="001F13B9"/>
    <w:rsid w:val="001F2558"/>
    <w:rsid w:val="001F44F7"/>
    <w:rsid w:val="001F61F1"/>
    <w:rsid w:val="001F63CD"/>
    <w:rsid w:val="001F7230"/>
    <w:rsid w:val="001F7431"/>
    <w:rsid w:val="00200174"/>
    <w:rsid w:val="002004B5"/>
    <w:rsid w:val="002009D8"/>
    <w:rsid w:val="00204C8F"/>
    <w:rsid w:val="00205141"/>
    <w:rsid w:val="00205ED1"/>
    <w:rsid w:val="002116FA"/>
    <w:rsid w:val="002118B3"/>
    <w:rsid w:val="0021209F"/>
    <w:rsid w:val="00213385"/>
    <w:rsid w:val="002144E2"/>
    <w:rsid w:val="00215B52"/>
    <w:rsid w:val="00217E60"/>
    <w:rsid w:val="00217FB7"/>
    <w:rsid w:val="002239C5"/>
    <w:rsid w:val="00223B4E"/>
    <w:rsid w:val="00223EB1"/>
    <w:rsid w:val="002249F1"/>
    <w:rsid w:val="00225BE0"/>
    <w:rsid w:val="0022631C"/>
    <w:rsid w:val="002278D1"/>
    <w:rsid w:val="00227CE2"/>
    <w:rsid w:val="00230759"/>
    <w:rsid w:val="002307F3"/>
    <w:rsid w:val="00231334"/>
    <w:rsid w:val="00232625"/>
    <w:rsid w:val="0023427C"/>
    <w:rsid w:val="00235B4D"/>
    <w:rsid w:val="00241694"/>
    <w:rsid w:val="00242120"/>
    <w:rsid w:val="0024340E"/>
    <w:rsid w:val="002437C7"/>
    <w:rsid w:val="00245569"/>
    <w:rsid w:val="00247646"/>
    <w:rsid w:val="00250735"/>
    <w:rsid w:val="00250A96"/>
    <w:rsid w:val="0025127B"/>
    <w:rsid w:val="00252CD7"/>
    <w:rsid w:val="0025451A"/>
    <w:rsid w:val="00255264"/>
    <w:rsid w:val="00255EE5"/>
    <w:rsid w:val="002578C5"/>
    <w:rsid w:val="00262EBC"/>
    <w:rsid w:val="00263634"/>
    <w:rsid w:val="00264BC7"/>
    <w:rsid w:val="00265553"/>
    <w:rsid w:val="002670E1"/>
    <w:rsid w:val="002700D5"/>
    <w:rsid w:val="002709C8"/>
    <w:rsid w:val="00270AC0"/>
    <w:rsid w:val="0027299F"/>
    <w:rsid w:val="00274AEA"/>
    <w:rsid w:val="002806CC"/>
    <w:rsid w:val="00282B4F"/>
    <w:rsid w:val="00283D15"/>
    <w:rsid w:val="00284BD8"/>
    <w:rsid w:val="0028614A"/>
    <w:rsid w:val="0028622E"/>
    <w:rsid w:val="002869E5"/>
    <w:rsid w:val="00290276"/>
    <w:rsid w:val="00290F0A"/>
    <w:rsid w:val="002917FE"/>
    <w:rsid w:val="002920E1"/>
    <w:rsid w:val="0029472F"/>
    <w:rsid w:val="00294D3B"/>
    <w:rsid w:val="002950E0"/>
    <w:rsid w:val="002951B7"/>
    <w:rsid w:val="002A0FCB"/>
    <w:rsid w:val="002A1ECC"/>
    <w:rsid w:val="002A3D27"/>
    <w:rsid w:val="002A4E7F"/>
    <w:rsid w:val="002A5623"/>
    <w:rsid w:val="002A5D9C"/>
    <w:rsid w:val="002A65AC"/>
    <w:rsid w:val="002A79B6"/>
    <w:rsid w:val="002B1357"/>
    <w:rsid w:val="002B16C4"/>
    <w:rsid w:val="002B21F9"/>
    <w:rsid w:val="002B29F2"/>
    <w:rsid w:val="002B2A61"/>
    <w:rsid w:val="002B2E8D"/>
    <w:rsid w:val="002B43E1"/>
    <w:rsid w:val="002B4F8F"/>
    <w:rsid w:val="002B5168"/>
    <w:rsid w:val="002B749A"/>
    <w:rsid w:val="002C1196"/>
    <w:rsid w:val="002C1532"/>
    <w:rsid w:val="002C236C"/>
    <w:rsid w:val="002C33FB"/>
    <w:rsid w:val="002C3A3E"/>
    <w:rsid w:val="002C4810"/>
    <w:rsid w:val="002C5143"/>
    <w:rsid w:val="002C5A2E"/>
    <w:rsid w:val="002C7333"/>
    <w:rsid w:val="002D0689"/>
    <w:rsid w:val="002D1CC0"/>
    <w:rsid w:val="002D2AD7"/>
    <w:rsid w:val="002D4393"/>
    <w:rsid w:val="002D4C31"/>
    <w:rsid w:val="002D6ABC"/>
    <w:rsid w:val="002D7428"/>
    <w:rsid w:val="002D7561"/>
    <w:rsid w:val="002D7668"/>
    <w:rsid w:val="002D7909"/>
    <w:rsid w:val="002D7D17"/>
    <w:rsid w:val="002E077A"/>
    <w:rsid w:val="002E1136"/>
    <w:rsid w:val="002E18AA"/>
    <w:rsid w:val="002E3C84"/>
    <w:rsid w:val="002E6A9B"/>
    <w:rsid w:val="002E7EF3"/>
    <w:rsid w:val="002F4B90"/>
    <w:rsid w:val="002F5F46"/>
    <w:rsid w:val="0030014C"/>
    <w:rsid w:val="003017D3"/>
    <w:rsid w:val="00301EFC"/>
    <w:rsid w:val="0030203B"/>
    <w:rsid w:val="00302513"/>
    <w:rsid w:val="003037BE"/>
    <w:rsid w:val="00303985"/>
    <w:rsid w:val="00303ECD"/>
    <w:rsid w:val="00304E8D"/>
    <w:rsid w:val="003050D3"/>
    <w:rsid w:val="00305C3F"/>
    <w:rsid w:val="003061E5"/>
    <w:rsid w:val="00307BFE"/>
    <w:rsid w:val="00307D55"/>
    <w:rsid w:val="00310897"/>
    <w:rsid w:val="00310D30"/>
    <w:rsid w:val="003119C4"/>
    <w:rsid w:val="00312673"/>
    <w:rsid w:val="00312D75"/>
    <w:rsid w:val="00315AB7"/>
    <w:rsid w:val="003172E5"/>
    <w:rsid w:val="0032018F"/>
    <w:rsid w:val="00320F66"/>
    <w:rsid w:val="0032249B"/>
    <w:rsid w:val="003227AA"/>
    <w:rsid w:val="00322F1B"/>
    <w:rsid w:val="003238A0"/>
    <w:rsid w:val="00326C6A"/>
    <w:rsid w:val="00330350"/>
    <w:rsid w:val="003310D9"/>
    <w:rsid w:val="003331E6"/>
    <w:rsid w:val="00333A85"/>
    <w:rsid w:val="0033538C"/>
    <w:rsid w:val="0033770B"/>
    <w:rsid w:val="003378A3"/>
    <w:rsid w:val="0034108C"/>
    <w:rsid w:val="00341737"/>
    <w:rsid w:val="003438E9"/>
    <w:rsid w:val="00345182"/>
    <w:rsid w:val="00345992"/>
    <w:rsid w:val="0034765C"/>
    <w:rsid w:val="00347A10"/>
    <w:rsid w:val="00347D6F"/>
    <w:rsid w:val="00352548"/>
    <w:rsid w:val="003527E0"/>
    <w:rsid w:val="00355707"/>
    <w:rsid w:val="00357569"/>
    <w:rsid w:val="00357A8F"/>
    <w:rsid w:val="00361BA1"/>
    <w:rsid w:val="00362A41"/>
    <w:rsid w:val="00363EE1"/>
    <w:rsid w:val="00364AB1"/>
    <w:rsid w:val="003657B9"/>
    <w:rsid w:val="00365E45"/>
    <w:rsid w:val="0036704E"/>
    <w:rsid w:val="0036741E"/>
    <w:rsid w:val="00370964"/>
    <w:rsid w:val="00372393"/>
    <w:rsid w:val="00372DEC"/>
    <w:rsid w:val="003759B1"/>
    <w:rsid w:val="00376053"/>
    <w:rsid w:val="00380AD1"/>
    <w:rsid w:val="00381528"/>
    <w:rsid w:val="003846AE"/>
    <w:rsid w:val="00384ED9"/>
    <w:rsid w:val="00386457"/>
    <w:rsid w:val="0039326E"/>
    <w:rsid w:val="00396324"/>
    <w:rsid w:val="003963E8"/>
    <w:rsid w:val="00396698"/>
    <w:rsid w:val="00397BC7"/>
    <w:rsid w:val="003A26FC"/>
    <w:rsid w:val="003A2EA6"/>
    <w:rsid w:val="003A377A"/>
    <w:rsid w:val="003A3CFE"/>
    <w:rsid w:val="003A4FF1"/>
    <w:rsid w:val="003A5A7B"/>
    <w:rsid w:val="003A6637"/>
    <w:rsid w:val="003B553C"/>
    <w:rsid w:val="003B7A2D"/>
    <w:rsid w:val="003C0B9C"/>
    <w:rsid w:val="003C13D1"/>
    <w:rsid w:val="003C179F"/>
    <w:rsid w:val="003C5042"/>
    <w:rsid w:val="003C51D4"/>
    <w:rsid w:val="003C5239"/>
    <w:rsid w:val="003C5E3E"/>
    <w:rsid w:val="003C748D"/>
    <w:rsid w:val="003D01A4"/>
    <w:rsid w:val="003D1A1B"/>
    <w:rsid w:val="003D1EC0"/>
    <w:rsid w:val="003D1ECA"/>
    <w:rsid w:val="003D35B0"/>
    <w:rsid w:val="003D4680"/>
    <w:rsid w:val="003D7828"/>
    <w:rsid w:val="003E02E8"/>
    <w:rsid w:val="003E0708"/>
    <w:rsid w:val="003E2216"/>
    <w:rsid w:val="003E43E0"/>
    <w:rsid w:val="003E5562"/>
    <w:rsid w:val="003E6B01"/>
    <w:rsid w:val="003E6C64"/>
    <w:rsid w:val="003F0223"/>
    <w:rsid w:val="003F04EF"/>
    <w:rsid w:val="003F0829"/>
    <w:rsid w:val="003F23C0"/>
    <w:rsid w:val="003F4254"/>
    <w:rsid w:val="003F4D8C"/>
    <w:rsid w:val="003F4FBE"/>
    <w:rsid w:val="00401C9A"/>
    <w:rsid w:val="0040205A"/>
    <w:rsid w:val="00402315"/>
    <w:rsid w:val="004025DC"/>
    <w:rsid w:val="00402A25"/>
    <w:rsid w:val="00403184"/>
    <w:rsid w:val="0040354B"/>
    <w:rsid w:val="00403940"/>
    <w:rsid w:val="0040432F"/>
    <w:rsid w:val="00404598"/>
    <w:rsid w:val="00405A20"/>
    <w:rsid w:val="0040615E"/>
    <w:rsid w:val="004102F6"/>
    <w:rsid w:val="00410716"/>
    <w:rsid w:val="00411FAC"/>
    <w:rsid w:val="00414155"/>
    <w:rsid w:val="004147C2"/>
    <w:rsid w:val="00415469"/>
    <w:rsid w:val="004163AC"/>
    <w:rsid w:val="004163E6"/>
    <w:rsid w:val="00421FD8"/>
    <w:rsid w:val="0042222C"/>
    <w:rsid w:val="00422BB5"/>
    <w:rsid w:val="00426284"/>
    <w:rsid w:val="00426957"/>
    <w:rsid w:val="00426E51"/>
    <w:rsid w:val="00430872"/>
    <w:rsid w:val="0043094E"/>
    <w:rsid w:val="004403EA"/>
    <w:rsid w:val="00441047"/>
    <w:rsid w:val="00441085"/>
    <w:rsid w:val="00441482"/>
    <w:rsid w:val="00441DE1"/>
    <w:rsid w:val="004434DE"/>
    <w:rsid w:val="0044568D"/>
    <w:rsid w:val="004457B3"/>
    <w:rsid w:val="00450EE8"/>
    <w:rsid w:val="0045117A"/>
    <w:rsid w:val="00452C1C"/>
    <w:rsid w:val="00453998"/>
    <w:rsid w:val="00456B1D"/>
    <w:rsid w:val="00460593"/>
    <w:rsid w:val="00460E94"/>
    <w:rsid w:val="00461483"/>
    <w:rsid w:val="004619F4"/>
    <w:rsid w:val="00461F58"/>
    <w:rsid w:val="00462525"/>
    <w:rsid w:val="00464246"/>
    <w:rsid w:val="00464ABE"/>
    <w:rsid w:val="004654B7"/>
    <w:rsid w:val="004665EF"/>
    <w:rsid w:val="004668ED"/>
    <w:rsid w:val="0046752A"/>
    <w:rsid w:val="00470197"/>
    <w:rsid w:val="00473306"/>
    <w:rsid w:val="0047629A"/>
    <w:rsid w:val="0047734C"/>
    <w:rsid w:val="00477581"/>
    <w:rsid w:val="0048039C"/>
    <w:rsid w:val="00482103"/>
    <w:rsid w:val="0048333A"/>
    <w:rsid w:val="00485222"/>
    <w:rsid w:val="00485990"/>
    <w:rsid w:val="00486142"/>
    <w:rsid w:val="00487E1C"/>
    <w:rsid w:val="00491E9A"/>
    <w:rsid w:val="004921F7"/>
    <w:rsid w:val="004934FE"/>
    <w:rsid w:val="00493BEA"/>
    <w:rsid w:val="00494840"/>
    <w:rsid w:val="004949E4"/>
    <w:rsid w:val="00494BDE"/>
    <w:rsid w:val="004A1B1C"/>
    <w:rsid w:val="004A3016"/>
    <w:rsid w:val="004A32CA"/>
    <w:rsid w:val="004A40A2"/>
    <w:rsid w:val="004A6B20"/>
    <w:rsid w:val="004B2C4A"/>
    <w:rsid w:val="004B4703"/>
    <w:rsid w:val="004B4D62"/>
    <w:rsid w:val="004B5CF8"/>
    <w:rsid w:val="004B71CC"/>
    <w:rsid w:val="004C0D2E"/>
    <w:rsid w:val="004C49EF"/>
    <w:rsid w:val="004C5D76"/>
    <w:rsid w:val="004C7B57"/>
    <w:rsid w:val="004D035F"/>
    <w:rsid w:val="004D09A7"/>
    <w:rsid w:val="004D33D3"/>
    <w:rsid w:val="004D34B8"/>
    <w:rsid w:val="004D475B"/>
    <w:rsid w:val="004D4B57"/>
    <w:rsid w:val="004D556E"/>
    <w:rsid w:val="004E0F23"/>
    <w:rsid w:val="004E3162"/>
    <w:rsid w:val="004E51B2"/>
    <w:rsid w:val="004E5ED3"/>
    <w:rsid w:val="004F0404"/>
    <w:rsid w:val="004F0C28"/>
    <w:rsid w:val="004F1C95"/>
    <w:rsid w:val="004F24BC"/>
    <w:rsid w:val="004F43C3"/>
    <w:rsid w:val="004F6BDA"/>
    <w:rsid w:val="0050076A"/>
    <w:rsid w:val="00501BC3"/>
    <w:rsid w:val="00504013"/>
    <w:rsid w:val="005052CA"/>
    <w:rsid w:val="00505DAC"/>
    <w:rsid w:val="00506B5F"/>
    <w:rsid w:val="005114C1"/>
    <w:rsid w:val="00512C12"/>
    <w:rsid w:val="00512C54"/>
    <w:rsid w:val="00513124"/>
    <w:rsid w:val="005156C8"/>
    <w:rsid w:val="00516342"/>
    <w:rsid w:val="00521229"/>
    <w:rsid w:val="00521D1E"/>
    <w:rsid w:val="00521F4E"/>
    <w:rsid w:val="0052283B"/>
    <w:rsid w:val="00525403"/>
    <w:rsid w:val="0052603C"/>
    <w:rsid w:val="005264DE"/>
    <w:rsid w:val="00526A42"/>
    <w:rsid w:val="005302CC"/>
    <w:rsid w:val="0053165F"/>
    <w:rsid w:val="00533000"/>
    <w:rsid w:val="00533F9F"/>
    <w:rsid w:val="005340F8"/>
    <w:rsid w:val="0053429D"/>
    <w:rsid w:val="005353B7"/>
    <w:rsid w:val="00535EBA"/>
    <w:rsid w:val="005360DE"/>
    <w:rsid w:val="0053756E"/>
    <w:rsid w:val="00537DF3"/>
    <w:rsid w:val="00540115"/>
    <w:rsid w:val="00540613"/>
    <w:rsid w:val="0054063B"/>
    <w:rsid w:val="00540876"/>
    <w:rsid w:val="00541CF8"/>
    <w:rsid w:val="00541EB9"/>
    <w:rsid w:val="00542E93"/>
    <w:rsid w:val="005430B1"/>
    <w:rsid w:val="00544C9A"/>
    <w:rsid w:val="00545063"/>
    <w:rsid w:val="005458E8"/>
    <w:rsid w:val="00550787"/>
    <w:rsid w:val="00550CAF"/>
    <w:rsid w:val="005516CE"/>
    <w:rsid w:val="0055202D"/>
    <w:rsid w:val="00553460"/>
    <w:rsid w:val="00554683"/>
    <w:rsid w:val="005564E4"/>
    <w:rsid w:val="00556D8D"/>
    <w:rsid w:val="00560DBC"/>
    <w:rsid w:val="00562058"/>
    <w:rsid w:val="00563272"/>
    <w:rsid w:val="00563302"/>
    <w:rsid w:val="005639CF"/>
    <w:rsid w:val="00565173"/>
    <w:rsid w:val="005653EA"/>
    <w:rsid w:val="0056655C"/>
    <w:rsid w:val="005705E9"/>
    <w:rsid w:val="00571FD0"/>
    <w:rsid w:val="00572FEF"/>
    <w:rsid w:val="0057364B"/>
    <w:rsid w:val="0057390A"/>
    <w:rsid w:val="00574181"/>
    <w:rsid w:val="005743D5"/>
    <w:rsid w:val="0057507F"/>
    <w:rsid w:val="00577FE1"/>
    <w:rsid w:val="00580AA4"/>
    <w:rsid w:val="00580CD5"/>
    <w:rsid w:val="005823B4"/>
    <w:rsid w:val="00583678"/>
    <w:rsid w:val="0058684C"/>
    <w:rsid w:val="00586A81"/>
    <w:rsid w:val="00587700"/>
    <w:rsid w:val="00592083"/>
    <w:rsid w:val="00592561"/>
    <w:rsid w:val="005926A3"/>
    <w:rsid w:val="00592778"/>
    <w:rsid w:val="00593EDB"/>
    <w:rsid w:val="005956FE"/>
    <w:rsid w:val="0059582D"/>
    <w:rsid w:val="00595929"/>
    <w:rsid w:val="00597087"/>
    <w:rsid w:val="005A03B5"/>
    <w:rsid w:val="005A0FEE"/>
    <w:rsid w:val="005A1A0F"/>
    <w:rsid w:val="005A2E5F"/>
    <w:rsid w:val="005A5C1D"/>
    <w:rsid w:val="005A6D0A"/>
    <w:rsid w:val="005A7BFE"/>
    <w:rsid w:val="005B1409"/>
    <w:rsid w:val="005B1D01"/>
    <w:rsid w:val="005B39C9"/>
    <w:rsid w:val="005B44A0"/>
    <w:rsid w:val="005B5D2D"/>
    <w:rsid w:val="005B666A"/>
    <w:rsid w:val="005B6B53"/>
    <w:rsid w:val="005C073D"/>
    <w:rsid w:val="005C38EC"/>
    <w:rsid w:val="005C3D12"/>
    <w:rsid w:val="005C3FDF"/>
    <w:rsid w:val="005C4091"/>
    <w:rsid w:val="005C40D3"/>
    <w:rsid w:val="005C4D89"/>
    <w:rsid w:val="005C4FAF"/>
    <w:rsid w:val="005C6435"/>
    <w:rsid w:val="005D0A7E"/>
    <w:rsid w:val="005D2699"/>
    <w:rsid w:val="005D2A31"/>
    <w:rsid w:val="005D4054"/>
    <w:rsid w:val="005D4A00"/>
    <w:rsid w:val="005D66C1"/>
    <w:rsid w:val="005E08B7"/>
    <w:rsid w:val="005E1EF0"/>
    <w:rsid w:val="005E1F75"/>
    <w:rsid w:val="005E22EB"/>
    <w:rsid w:val="005E2338"/>
    <w:rsid w:val="005E2AC8"/>
    <w:rsid w:val="005E2C85"/>
    <w:rsid w:val="005E376A"/>
    <w:rsid w:val="005E4006"/>
    <w:rsid w:val="005E4872"/>
    <w:rsid w:val="005E4C61"/>
    <w:rsid w:val="005E4DC9"/>
    <w:rsid w:val="005E672A"/>
    <w:rsid w:val="005E7AD9"/>
    <w:rsid w:val="005F0EAA"/>
    <w:rsid w:val="005F11C0"/>
    <w:rsid w:val="005F23ED"/>
    <w:rsid w:val="005F2C48"/>
    <w:rsid w:val="005F39BC"/>
    <w:rsid w:val="005F6B82"/>
    <w:rsid w:val="006042A0"/>
    <w:rsid w:val="0060515F"/>
    <w:rsid w:val="00605374"/>
    <w:rsid w:val="006068EB"/>
    <w:rsid w:val="00607613"/>
    <w:rsid w:val="006107B6"/>
    <w:rsid w:val="00610D92"/>
    <w:rsid w:val="00610F01"/>
    <w:rsid w:val="006111F9"/>
    <w:rsid w:val="00611A10"/>
    <w:rsid w:val="0061246E"/>
    <w:rsid w:val="00612779"/>
    <w:rsid w:val="0061532F"/>
    <w:rsid w:val="00615D68"/>
    <w:rsid w:val="00617692"/>
    <w:rsid w:val="00621AC1"/>
    <w:rsid w:val="00623F08"/>
    <w:rsid w:val="0062589D"/>
    <w:rsid w:val="00627445"/>
    <w:rsid w:val="006308C3"/>
    <w:rsid w:val="006309E4"/>
    <w:rsid w:val="00633F7E"/>
    <w:rsid w:val="006340F5"/>
    <w:rsid w:val="00634AEA"/>
    <w:rsid w:val="006362F5"/>
    <w:rsid w:val="00640EDA"/>
    <w:rsid w:val="006425C1"/>
    <w:rsid w:val="00642612"/>
    <w:rsid w:val="00643107"/>
    <w:rsid w:val="00645010"/>
    <w:rsid w:val="00645CDA"/>
    <w:rsid w:val="00645E11"/>
    <w:rsid w:val="00647DB2"/>
    <w:rsid w:val="00647DB9"/>
    <w:rsid w:val="00647DE7"/>
    <w:rsid w:val="00650AED"/>
    <w:rsid w:val="00650BB5"/>
    <w:rsid w:val="00651097"/>
    <w:rsid w:val="00652473"/>
    <w:rsid w:val="00652C68"/>
    <w:rsid w:val="006561CA"/>
    <w:rsid w:val="00656934"/>
    <w:rsid w:val="00656A59"/>
    <w:rsid w:val="00657633"/>
    <w:rsid w:val="00657751"/>
    <w:rsid w:val="00661771"/>
    <w:rsid w:val="00662D90"/>
    <w:rsid w:val="00663575"/>
    <w:rsid w:val="00663FC6"/>
    <w:rsid w:val="006645DA"/>
    <w:rsid w:val="006666FD"/>
    <w:rsid w:val="0066770C"/>
    <w:rsid w:val="00667D56"/>
    <w:rsid w:val="00671635"/>
    <w:rsid w:val="00671CD7"/>
    <w:rsid w:val="00672336"/>
    <w:rsid w:val="00672B02"/>
    <w:rsid w:val="0067416B"/>
    <w:rsid w:val="0067577F"/>
    <w:rsid w:val="006778B9"/>
    <w:rsid w:val="0068199E"/>
    <w:rsid w:val="00681D63"/>
    <w:rsid w:val="0068372D"/>
    <w:rsid w:val="00683890"/>
    <w:rsid w:val="00686BF1"/>
    <w:rsid w:val="00687974"/>
    <w:rsid w:val="00687EFE"/>
    <w:rsid w:val="00691393"/>
    <w:rsid w:val="0069141A"/>
    <w:rsid w:val="00691EC0"/>
    <w:rsid w:val="00693C14"/>
    <w:rsid w:val="006950C1"/>
    <w:rsid w:val="00696539"/>
    <w:rsid w:val="006968E5"/>
    <w:rsid w:val="006969A5"/>
    <w:rsid w:val="006973EA"/>
    <w:rsid w:val="00697F5F"/>
    <w:rsid w:val="006A0CBE"/>
    <w:rsid w:val="006A0D18"/>
    <w:rsid w:val="006A0FEE"/>
    <w:rsid w:val="006A1989"/>
    <w:rsid w:val="006A1F69"/>
    <w:rsid w:val="006A38F8"/>
    <w:rsid w:val="006A4459"/>
    <w:rsid w:val="006A6310"/>
    <w:rsid w:val="006A64EB"/>
    <w:rsid w:val="006A77AF"/>
    <w:rsid w:val="006B0740"/>
    <w:rsid w:val="006B0ABD"/>
    <w:rsid w:val="006B4327"/>
    <w:rsid w:val="006B4B9F"/>
    <w:rsid w:val="006B5856"/>
    <w:rsid w:val="006B71F8"/>
    <w:rsid w:val="006B7B13"/>
    <w:rsid w:val="006C0F3C"/>
    <w:rsid w:val="006C53BF"/>
    <w:rsid w:val="006C5C8B"/>
    <w:rsid w:val="006C68F3"/>
    <w:rsid w:val="006C792C"/>
    <w:rsid w:val="006C7D9F"/>
    <w:rsid w:val="006D3F6F"/>
    <w:rsid w:val="006D4B4A"/>
    <w:rsid w:val="006D775C"/>
    <w:rsid w:val="006D7C76"/>
    <w:rsid w:val="006E5EC5"/>
    <w:rsid w:val="006E703B"/>
    <w:rsid w:val="006E7E55"/>
    <w:rsid w:val="006F1B65"/>
    <w:rsid w:val="006F4088"/>
    <w:rsid w:val="006F5FB2"/>
    <w:rsid w:val="006F6765"/>
    <w:rsid w:val="00701594"/>
    <w:rsid w:val="00701F8B"/>
    <w:rsid w:val="00702B6B"/>
    <w:rsid w:val="00702FB9"/>
    <w:rsid w:val="00703EAC"/>
    <w:rsid w:val="00704039"/>
    <w:rsid w:val="0070433B"/>
    <w:rsid w:val="00705682"/>
    <w:rsid w:val="00706E79"/>
    <w:rsid w:val="00710E76"/>
    <w:rsid w:val="00710F7E"/>
    <w:rsid w:val="00711571"/>
    <w:rsid w:val="007120CD"/>
    <w:rsid w:val="007127F1"/>
    <w:rsid w:val="00715AB7"/>
    <w:rsid w:val="00716653"/>
    <w:rsid w:val="00717146"/>
    <w:rsid w:val="0071738A"/>
    <w:rsid w:val="0071775C"/>
    <w:rsid w:val="00717D84"/>
    <w:rsid w:val="007218AB"/>
    <w:rsid w:val="00721B8F"/>
    <w:rsid w:val="00721C45"/>
    <w:rsid w:val="007220C9"/>
    <w:rsid w:val="00722C12"/>
    <w:rsid w:val="00722CCC"/>
    <w:rsid w:val="00722F24"/>
    <w:rsid w:val="00722F27"/>
    <w:rsid w:val="00724263"/>
    <w:rsid w:val="00725AA1"/>
    <w:rsid w:val="00725AF0"/>
    <w:rsid w:val="00725E01"/>
    <w:rsid w:val="0072617E"/>
    <w:rsid w:val="00726429"/>
    <w:rsid w:val="00726599"/>
    <w:rsid w:val="007266A9"/>
    <w:rsid w:val="0072674C"/>
    <w:rsid w:val="00726D61"/>
    <w:rsid w:val="00727F44"/>
    <w:rsid w:val="00730781"/>
    <w:rsid w:val="00732BFF"/>
    <w:rsid w:val="00732E22"/>
    <w:rsid w:val="007342E2"/>
    <w:rsid w:val="00736744"/>
    <w:rsid w:val="007407DB"/>
    <w:rsid w:val="00740BE5"/>
    <w:rsid w:val="007414F7"/>
    <w:rsid w:val="00743AA3"/>
    <w:rsid w:val="00744724"/>
    <w:rsid w:val="00744954"/>
    <w:rsid w:val="007451F7"/>
    <w:rsid w:val="00745F24"/>
    <w:rsid w:val="00746304"/>
    <w:rsid w:val="00747F8C"/>
    <w:rsid w:val="00752880"/>
    <w:rsid w:val="00756154"/>
    <w:rsid w:val="00760B79"/>
    <w:rsid w:val="0076289F"/>
    <w:rsid w:val="00764C99"/>
    <w:rsid w:val="00764EEB"/>
    <w:rsid w:val="007673DB"/>
    <w:rsid w:val="00770113"/>
    <w:rsid w:val="00770F7B"/>
    <w:rsid w:val="00771C3E"/>
    <w:rsid w:val="007722C3"/>
    <w:rsid w:val="0077791E"/>
    <w:rsid w:val="00777ED2"/>
    <w:rsid w:val="007800F1"/>
    <w:rsid w:val="00780423"/>
    <w:rsid w:val="0078340E"/>
    <w:rsid w:val="007844D0"/>
    <w:rsid w:val="007845DF"/>
    <w:rsid w:val="00784FB8"/>
    <w:rsid w:val="007876C1"/>
    <w:rsid w:val="00790002"/>
    <w:rsid w:val="007906D8"/>
    <w:rsid w:val="00790C58"/>
    <w:rsid w:val="00792DDE"/>
    <w:rsid w:val="00794191"/>
    <w:rsid w:val="00794DAC"/>
    <w:rsid w:val="00796639"/>
    <w:rsid w:val="00796720"/>
    <w:rsid w:val="0079711E"/>
    <w:rsid w:val="007A058E"/>
    <w:rsid w:val="007A275A"/>
    <w:rsid w:val="007A2AE7"/>
    <w:rsid w:val="007A3065"/>
    <w:rsid w:val="007A3673"/>
    <w:rsid w:val="007A4530"/>
    <w:rsid w:val="007A4E11"/>
    <w:rsid w:val="007A5007"/>
    <w:rsid w:val="007A5EAA"/>
    <w:rsid w:val="007A6321"/>
    <w:rsid w:val="007A6AA8"/>
    <w:rsid w:val="007A6FAC"/>
    <w:rsid w:val="007A735B"/>
    <w:rsid w:val="007A7FA5"/>
    <w:rsid w:val="007B145D"/>
    <w:rsid w:val="007B1847"/>
    <w:rsid w:val="007B229B"/>
    <w:rsid w:val="007B359F"/>
    <w:rsid w:val="007B4B61"/>
    <w:rsid w:val="007B5578"/>
    <w:rsid w:val="007B66CE"/>
    <w:rsid w:val="007B686C"/>
    <w:rsid w:val="007C1F6C"/>
    <w:rsid w:val="007C2B8F"/>
    <w:rsid w:val="007C2E3F"/>
    <w:rsid w:val="007C447D"/>
    <w:rsid w:val="007C4ACF"/>
    <w:rsid w:val="007C742F"/>
    <w:rsid w:val="007D054A"/>
    <w:rsid w:val="007D08E5"/>
    <w:rsid w:val="007D18E9"/>
    <w:rsid w:val="007D226E"/>
    <w:rsid w:val="007D2C09"/>
    <w:rsid w:val="007D2D76"/>
    <w:rsid w:val="007D3458"/>
    <w:rsid w:val="007D4791"/>
    <w:rsid w:val="007D48A5"/>
    <w:rsid w:val="007D7584"/>
    <w:rsid w:val="007E17FB"/>
    <w:rsid w:val="007E38CD"/>
    <w:rsid w:val="007E4318"/>
    <w:rsid w:val="007E4357"/>
    <w:rsid w:val="007E4F8D"/>
    <w:rsid w:val="007E61AE"/>
    <w:rsid w:val="007E62A7"/>
    <w:rsid w:val="007E6A16"/>
    <w:rsid w:val="007E7116"/>
    <w:rsid w:val="007E72D3"/>
    <w:rsid w:val="007E792B"/>
    <w:rsid w:val="007E7B54"/>
    <w:rsid w:val="007F3567"/>
    <w:rsid w:val="007F4325"/>
    <w:rsid w:val="007F58EB"/>
    <w:rsid w:val="007F5C22"/>
    <w:rsid w:val="00800C9A"/>
    <w:rsid w:val="00801873"/>
    <w:rsid w:val="00801E1C"/>
    <w:rsid w:val="008025A3"/>
    <w:rsid w:val="0080273C"/>
    <w:rsid w:val="00803531"/>
    <w:rsid w:val="00804D19"/>
    <w:rsid w:val="00805341"/>
    <w:rsid w:val="00805D38"/>
    <w:rsid w:val="00807B7D"/>
    <w:rsid w:val="008100A3"/>
    <w:rsid w:val="008100B8"/>
    <w:rsid w:val="00811351"/>
    <w:rsid w:val="00813027"/>
    <w:rsid w:val="0081514C"/>
    <w:rsid w:val="00817285"/>
    <w:rsid w:val="0081742E"/>
    <w:rsid w:val="00817E5F"/>
    <w:rsid w:val="0082035B"/>
    <w:rsid w:val="008206B1"/>
    <w:rsid w:val="00820859"/>
    <w:rsid w:val="00821B4E"/>
    <w:rsid w:val="00823D30"/>
    <w:rsid w:val="00823D5D"/>
    <w:rsid w:val="00824077"/>
    <w:rsid w:val="008251CF"/>
    <w:rsid w:val="0082565E"/>
    <w:rsid w:val="00825C37"/>
    <w:rsid w:val="00826CA9"/>
    <w:rsid w:val="00827C27"/>
    <w:rsid w:val="008304FB"/>
    <w:rsid w:val="008311A7"/>
    <w:rsid w:val="008318A2"/>
    <w:rsid w:val="00831BC4"/>
    <w:rsid w:val="008337F4"/>
    <w:rsid w:val="00833A4E"/>
    <w:rsid w:val="008351D5"/>
    <w:rsid w:val="00835205"/>
    <w:rsid w:val="00835943"/>
    <w:rsid w:val="0083784F"/>
    <w:rsid w:val="0083791A"/>
    <w:rsid w:val="00837DCD"/>
    <w:rsid w:val="00840D94"/>
    <w:rsid w:val="008412BF"/>
    <w:rsid w:val="008414E3"/>
    <w:rsid w:val="00841BC0"/>
    <w:rsid w:val="00842ACC"/>
    <w:rsid w:val="008431FC"/>
    <w:rsid w:val="00843732"/>
    <w:rsid w:val="00843C70"/>
    <w:rsid w:val="00843DC2"/>
    <w:rsid w:val="0084563F"/>
    <w:rsid w:val="00850DF3"/>
    <w:rsid w:val="008538DC"/>
    <w:rsid w:val="00855D8F"/>
    <w:rsid w:val="008573FF"/>
    <w:rsid w:val="0085774B"/>
    <w:rsid w:val="008577E4"/>
    <w:rsid w:val="00857F95"/>
    <w:rsid w:val="00860449"/>
    <w:rsid w:val="00860B2A"/>
    <w:rsid w:val="00861559"/>
    <w:rsid w:val="008619A2"/>
    <w:rsid w:val="00862768"/>
    <w:rsid w:val="0086302E"/>
    <w:rsid w:val="00865FF1"/>
    <w:rsid w:val="0086781F"/>
    <w:rsid w:val="008713FE"/>
    <w:rsid w:val="00871949"/>
    <w:rsid w:val="00873670"/>
    <w:rsid w:val="00874504"/>
    <w:rsid w:val="00874D54"/>
    <w:rsid w:val="00875491"/>
    <w:rsid w:val="00876D09"/>
    <w:rsid w:val="008772BF"/>
    <w:rsid w:val="008777B9"/>
    <w:rsid w:val="0088124E"/>
    <w:rsid w:val="00881E3B"/>
    <w:rsid w:val="0088221F"/>
    <w:rsid w:val="00882FA0"/>
    <w:rsid w:val="008835A0"/>
    <w:rsid w:val="00884396"/>
    <w:rsid w:val="0088734F"/>
    <w:rsid w:val="0088757D"/>
    <w:rsid w:val="00891427"/>
    <w:rsid w:val="008933FF"/>
    <w:rsid w:val="00895478"/>
    <w:rsid w:val="008968FD"/>
    <w:rsid w:val="00897208"/>
    <w:rsid w:val="008A04F0"/>
    <w:rsid w:val="008A0748"/>
    <w:rsid w:val="008A5936"/>
    <w:rsid w:val="008A59EE"/>
    <w:rsid w:val="008A5B48"/>
    <w:rsid w:val="008A5C43"/>
    <w:rsid w:val="008A68A8"/>
    <w:rsid w:val="008A69C5"/>
    <w:rsid w:val="008A7CA5"/>
    <w:rsid w:val="008A7E5E"/>
    <w:rsid w:val="008B0CBA"/>
    <w:rsid w:val="008B0FD8"/>
    <w:rsid w:val="008B1541"/>
    <w:rsid w:val="008B2E6C"/>
    <w:rsid w:val="008B2FF7"/>
    <w:rsid w:val="008B3281"/>
    <w:rsid w:val="008B36A9"/>
    <w:rsid w:val="008B6A63"/>
    <w:rsid w:val="008B74D5"/>
    <w:rsid w:val="008B74EB"/>
    <w:rsid w:val="008C0704"/>
    <w:rsid w:val="008C0A25"/>
    <w:rsid w:val="008C1698"/>
    <w:rsid w:val="008C2C3F"/>
    <w:rsid w:val="008C345A"/>
    <w:rsid w:val="008C37C7"/>
    <w:rsid w:val="008C4C53"/>
    <w:rsid w:val="008C5048"/>
    <w:rsid w:val="008C580A"/>
    <w:rsid w:val="008C64AD"/>
    <w:rsid w:val="008C7124"/>
    <w:rsid w:val="008C7BCD"/>
    <w:rsid w:val="008D06F8"/>
    <w:rsid w:val="008D0AE8"/>
    <w:rsid w:val="008D10BA"/>
    <w:rsid w:val="008D5286"/>
    <w:rsid w:val="008D6DDC"/>
    <w:rsid w:val="008E0CE4"/>
    <w:rsid w:val="008E13A2"/>
    <w:rsid w:val="008E1749"/>
    <w:rsid w:val="008E1B91"/>
    <w:rsid w:val="008E2066"/>
    <w:rsid w:val="008E3514"/>
    <w:rsid w:val="008E46CB"/>
    <w:rsid w:val="008E5BB0"/>
    <w:rsid w:val="008E5C06"/>
    <w:rsid w:val="008F0352"/>
    <w:rsid w:val="008F15D7"/>
    <w:rsid w:val="008F1E7D"/>
    <w:rsid w:val="008F34C4"/>
    <w:rsid w:val="008F6BA0"/>
    <w:rsid w:val="008F6EE2"/>
    <w:rsid w:val="008F6F08"/>
    <w:rsid w:val="0090080F"/>
    <w:rsid w:val="009008BB"/>
    <w:rsid w:val="00900EBE"/>
    <w:rsid w:val="00901FC1"/>
    <w:rsid w:val="00906596"/>
    <w:rsid w:val="00910AF0"/>
    <w:rsid w:val="00911A91"/>
    <w:rsid w:val="009152BA"/>
    <w:rsid w:val="00921BA0"/>
    <w:rsid w:val="0092300E"/>
    <w:rsid w:val="00923C15"/>
    <w:rsid w:val="0092542E"/>
    <w:rsid w:val="00926333"/>
    <w:rsid w:val="00927B04"/>
    <w:rsid w:val="00931B37"/>
    <w:rsid w:val="009325B6"/>
    <w:rsid w:val="009352F5"/>
    <w:rsid w:val="009371D0"/>
    <w:rsid w:val="0093758A"/>
    <w:rsid w:val="00937911"/>
    <w:rsid w:val="00937DAD"/>
    <w:rsid w:val="009401F7"/>
    <w:rsid w:val="00940B2B"/>
    <w:rsid w:val="00941DE9"/>
    <w:rsid w:val="0094271D"/>
    <w:rsid w:val="00943299"/>
    <w:rsid w:val="00943F42"/>
    <w:rsid w:val="0094649A"/>
    <w:rsid w:val="00946EE2"/>
    <w:rsid w:val="00947630"/>
    <w:rsid w:val="00950A77"/>
    <w:rsid w:val="009512AF"/>
    <w:rsid w:val="00951A72"/>
    <w:rsid w:val="00951E58"/>
    <w:rsid w:val="009528AA"/>
    <w:rsid w:val="00953C1B"/>
    <w:rsid w:val="00953C5C"/>
    <w:rsid w:val="0095473F"/>
    <w:rsid w:val="00954A45"/>
    <w:rsid w:val="009551C6"/>
    <w:rsid w:val="00955D02"/>
    <w:rsid w:val="00955E9C"/>
    <w:rsid w:val="0095672C"/>
    <w:rsid w:val="00956A08"/>
    <w:rsid w:val="00957123"/>
    <w:rsid w:val="00957EFA"/>
    <w:rsid w:val="00965433"/>
    <w:rsid w:val="00965443"/>
    <w:rsid w:val="00965AA2"/>
    <w:rsid w:val="00965FDA"/>
    <w:rsid w:val="00966887"/>
    <w:rsid w:val="00967164"/>
    <w:rsid w:val="009721BB"/>
    <w:rsid w:val="009740E4"/>
    <w:rsid w:val="00975D4B"/>
    <w:rsid w:val="00976D09"/>
    <w:rsid w:val="009804B1"/>
    <w:rsid w:val="00981B7F"/>
    <w:rsid w:val="00981CDA"/>
    <w:rsid w:val="00982F36"/>
    <w:rsid w:val="009907D7"/>
    <w:rsid w:val="00990B97"/>
    <w:rsid w:val="00990CAD"/>
    <w:rsid w:val="009924CE"/>
    <w:rsid w:val="0099293E"/>
    <w:rsid w:val="00992BD4"/>
    <w:rsid w:val="00993D11"/>
    <w:rsid w:val="00993E73"/>
    <w:rsid w:val="0099403A"/>
    <w:rsid w:val="00994434"/>
    <w:rsid w:val="009950EA"/>
    <w:rsid w:val="009A0B6A"/>
    <w:rsid w:val="009A3C13"/>
    <w:rsid w:val="009A41FE"/>
    <w:rsid w:val="009A5D1B"/>
    <w:rsid w:val="009A7E26"/>
    <w:rsid w:val="009B1563"/>
    <w:rsid w:val="009B2C13"/>
    <w:rsid w:val="009B67E7"/>
    <w:rsid w:val="009B6FB8"/>
    <w:rsid w:val="009B7C53"/>
    <w:rsid w:val="009C07A9"/>
    <w:rsid w:val="009C14C2"/>
    <w:rsid w:val="009C2D71"/>
    <w:rsid w:val="009C36BD"/>
    <w:rsid w:val="009C3881"/>
    <w:rsid w:val="009C3F73"/>
    <w:rsid w:val="009C5967"/>
    <w:rsid w:val="009C5A38"/>
    <w:rsid w:val="009C5B04"/>
    <w:rsid w:val="009C73F9"/>
    <w:rsid w:val="009C7756"/>
    <w:rsid w:val="009D46DC"/>
    <w:rsid w:val="009D5013"/>
    <w:rsid w:val="009D5D07"/>
    <w:rsid w:val="009D6CEF"/>
    <w:rsid w:val="009D7738"/>
    <w:rsid w:val="009E2F3B"/>
    <w:rsid w:val="009E45C3"/>
    <w:rsid w:val="009F0280"/>
    <w:rsid w:val="009F2DB0"/>
    <w:rsid w:val="009F68A0"/>
    <w:rsid w:val="009F7EDB"/>
    <w:rsid w:val="00A01525"/>
    <w:rsid w:val="00A0161B"/>
    <w:rsid w:val="00A0357E"/>
    <w:rsid w:val="00A040CE"/>
    <w:rsid w:val="00A04E23"/>
    <w:rsid w:val="00A07E6F"/>
    <w:rsid w:val="00A10D96"/>
    <w:rsid w:val="00A11CFC"/>
    <w:rsid w:val="00A1252B"/>
    <w:rsid w:val="00A1274B"/>
    <w:rsid w:val="00A13695"/>
    <w:rsid w:val="00A156C8"/>
    <w:rsid w:val="00A17180"/>
    <w:rsid w:val="00A2097A"/>
    <w:rsid w:val="00A20F81"/>
    <w:rsid w:val="00A21921"/>
    <w:rsid w:val="00A22411"/>
    <w:rsid w:val="00A22C4C"/>
    <w:rsid w:val="00A2526B"/>
    <w:rsid w:val="00A25DE3"/>
    <w:rsid w:val="00A26F32"/>
    <w:rsid w:val="00A3020B"/>
    <w:rsid w:val="00A30A36"/>
    <w:rsid w:val="00A327BC"/>
    <w:rsid w:val="00A32AF3"/>
    <w:rsid w:val="00A33C3C"/>
    <w:rsid w:val="00A417EC"/>
    <w:rsid w:val="00A42A50"/>
    <w:rsid w:val="00A432EC"/>
    <w:rsid w:val="00A440B7"/>
    <w:rsid w:val="00A52660"/>
    <w:rsid w:val="00A52E2A"/>
    <w:rsid w:val="00A56104"/>
    <w:rsid w:val="00A56EDD"/>
    <w:rsid w:val="00A6352B"/>
    <w:rsid w:val="00A64164"/>
    <w:rsid w:val="00A70BC6"/>
    <w:rsid w:val="00A7247B"/>
    <w:rsid w:val="00A731F0"/>
    <w:rsid w:val="00A749B6"/>
    <w:rsid w:val="00A7745E"/>
    <w:rsid w:val="00A77A2C"/>
    <w:rsid w:val="00A8081D"/>
    <w:rsid w:val="00A80B90"/>
    <w:rsid w:val="00A82175"/>
    <w:rsid w:val="00A828FE"/>
    <w:rsid w:val="00A82DC2"/>
    <w:rsid w:val="00A830AC"/>
    <w:rsid w:val="00A8496B"/>
    <w:rsid w:val="00A84CAE"/>
    <w:rsid w:val="00A8557F"/>
    <w:rsid w:val="00A874BF"/>
    <w:rsid w:val="00A875C4"/>
    <w:rsid w:val="00A90222"/>
    <w:rsid w:val="00A9084B"/>
    <w:rsid w:val="00A91E5D"/>
    <w:rsid w:val="00A91FE3"/>
    <w:rsid w:val="00A92205"/>
    <w:rsid w:val="00A92D8C"/>
    <w:rsid w:val="00A93309"/>
    <w:rsid w:val="00A942A2"/>
    <w:rsid w:val="00A9524A"/>
    <w:rsid w:val="00A9527E"/>
    <w:rsid w:val="00A95CEB"/>
    <w:rsid w:val="00A96F2A"/>
    <w:rsid w:val="00A9710D"/>
    <w:rsid w:val="00AA196C"/>
    <w:rsid w:val="00AA20B2"/>
    <w:rsid w:val="00AA231C"/>
    <w:rsid w:val="00AA283F"/>
    <w:rsid w:val="00AA3819"/>
    <w:rsid w:val="00AA3A0D"/>
    <w:rsid w:val="00AA45DF"/>
    <w:rsid w:val="00AA52BA"/>
    <w:rsid w:val="00AA54E5"/>
    <w:rsid w:val="00AA5FCB"/>
    <w:rsid w:val="00AA69F9"/>
    <w:rsid w:val="00AA6B1C"/>
    <w:rsid w:val="00AA71A7"/>
    <w:rsid w:val="00AA7D21"/>
    <w:rsid w:val="00AB0A4E"/>
    <w:rsid w:val="00AB1C79"/>
    <w:rsid w:val="00AB2655"/>
    <w:rsid w:val="00AB5275"/>
    <w:rsid w:val="00AB5918"/>
    <w:rsid w:val="00AB5BC3"/>
    <w:rsid w:val="00AC2AC6"/>
    <w:rsid w:val="00AC3B58"/>
    <w:rsid w:val="00AC3C59"/>
    <w:rsid w:val="00AC600E"/>
    <w:rsid w:val="00AC70FD"/>
    <w:rsid w:val="00AD363D"/>
    <w:rsid w:val="00AD603C"/>
    <w:rsid w:val="00AD6A64"/>
    <w:rsid w:val="00AE0E50"/>
    <w:rsid w:val="00AE7272"/>
    <w:rsid w:val="00AE7680"/>
    <w:rsid w:val="00AE7CDE"/>
    <w:rsid w:val="00AF4063"/>
    <w:rsid w:val="00AF48AE"/>
    <w:rsid w:val="00AF4B62"/>
    <w:rsid w:val="00AF4E14"/>
    <w:rsid w:val="00AF5C9B"/>
    <w:rsid w:val="00AF781B"/>
    <w:rsid w:val="00B014E6"/>
    <w:rsid w:val="00B02F64"/>
    <w:rsid w:val="00B03121"/>
    <w:rsid w:val="00B03221"/>
    <w:rsid w:val="00B03513"/>
    <w:rsid w:val="00B043F0"/>
    <w:rsid w:val="00B04B35"/>
    <w:rsid w:val="00B0509E"/>
    <w:rsid w:val="00B11B12"/>
    <w:rsid w:val="00B13AAE"/>
    <w:rsid w:val="00B142E2"/>
    <w:rsid w:val="00B14C6D"/>
    <w:rsid w:val="00B1542B"/>
    <w:rsid w:val="00B1668F"/>
    <w:rsid w:val="00B167E9"/>
    <w:rsid w:val="00B20107"/>
    <w:rsid w:val="00B2011E"/>
    <w:rsid w:val="00B214CC"/>
    <w:rsid w:val="00B217A6"/>
    <w:rsid w:val="00B21A7D"/>
    <w:rsid w:val="00B22957"/>
    <w:rsid w:val="00B24038"/>
    <w:rsid w:val="00B24289"/>
    <w:rsid w:val="00B24515"/>
    <w:rsid w:val="00B266A0"/>
    <w:rsid w:val="00B26FC9"/>
    <w:rsid w:val="00B27876"/>
    <w:rsid w:val="00B302D9"/>
    <w:rsid w:val="00B320D1"/>
    <w:rsid w:val="00B3239C"/>
    <w:rsid w:val="00B37B1E"/>
    <w:rsid w:val="00B37D15"/>
    <w:rsid w:val="00B4052D"/>
    <w:rsid w:val="00B41A47"/>
    <w:rsid w:val="00B420D3"/>
    <w:rsid w:val="00B42501"/>
    <w:rsid w:val="00B4307E"/>
    <w:rsid w:val="00B45E81"/>
    <w:rsid w:val="00B46023"/>
    <w:rsid w:val="00B469DB"/>
    <w:rsid w:val="00B46B0C"/>
    <w:rsid w:val="00B51760"/>
    <w:rsid w:val="00B52597"/>
    <w:rsid w:val="00B545AC"/>
    <w:rsid w:val="00B555A0"/>
    <w:rsid w:val="00B55DA4"/>
    <w:rsid w:val="00B560BC"/>
    <w:rsid w:val="00B5676F"/>
    <w:rsid w:val="00B573AE"/>
    <w:rsid w:val="00B6363C"/>
    <w:rsid w:val="00B642BF"/>
    <w:rsid w:val="00B671A7"/>
    <w:rsid w:val="00B6734B"/>
    <w:rsid w:val="00B70855"/>
    <w:rsid w:val="00B71094"/>
    <w:rsid w:val="00B71550"/>
    <w:rsid w:val="00B74491"/>
    <w:rsid w:val="00B750ED"/>
    <w:rsid w:val="00B75358"/>
    <w:rsid w:val="00B7536A"/>
    <w:rsid w:val="00B75517"/>
    <w:rsid w:val="00B75D65"/>
    <w:rsid w:val="00B76219"/>
    <w:rsid w:val="00B774DE"/>
    <w:rsid w:val="00B808E2"/>
    <w:rsid w:val="00B8100C"/>
    <w:rsid w:val="00B811C4"/>
    <w:rsid w:val="00B8127F"/>
    <w:rsid w:val="00B822AE"/>
    <w:rsid w:val="00B83147"/>
    <w:rsid w:val="00B833E9"/>
    <w:rsid w:val="00B839FD"/>
    <w:rsid w:val="00B86FA8"/>
    <w:rsid w:val="00B87253"/>
    <w:rsid w:val="00B87D91"/>
    <w:rsid w:val="00B90734"/>
    <w:rsid w:val="00B90C28"/>
    <w:rsid w:val="00B91D09"/>
    <w:rsid w:val="00B92C50"/>
    <w:rsid w:val="00B936D9"/>
    <w:rsid w:val="00B93C06"/>
    <w:rsid w:val="00B94FDB"/>
    <w:rsid w:val="00B951A9"/>
    <w:rsid w:val="00B96B49"/>
    <w:rsid w:val="00BA028F"/>
    <w:rsid w:val="00BA037E"/>
    <w:rsid w:val="00BA0B62"/>
    <w:rsid w:val="00BA39EB"/>
    <w:rsid w:val="00BA6C93"/>
    <w:rsid w:val="00BA7520"/>
    <w:rsid w:val="00BB016A"/>
    <w:rsid w:val="00BB249D"/>
    <w:rsid w:val="00BB2970"/>
    <w:rsid w:val="00BB3EFD"/>
    <w:rsid w:val="00BB4B44"/>
    <w:rsid w:val="00BB5674"/>
    <w:rsid w:val="00BB5C32"/>
    <w:rsid w:val="00BB65CB"/>
    <w:rsid w:val="00BB7892"/>
    <w:rsid w:val="00BC0A8C"/>
    <w:rsid w:val="00BC1731"/>
    <w:rsid w:val="00BC3285"/>
    <w:rsid w:val="00BC67D8"/>
    <w:rsid w:val="00BC74B3"/>
    <w:rsid w:val="00BC775D"/>
    <w:rsid w:val="00BD20FA"/>
    <w:rsid w:val="00BD57E9"/>
    <w:rsid w:val="00BD71E9"/>
    <w:rsid w:val="00BD7901"/>
    <w:rsid w:val="00BD7914"/>
    <w:rsid w:val="00BE11EB"/>
    <w:rsid w:val="00BE1C1E"/>
    <w:rsid w:val="00BE2D52"/>
    <w:rsid w:val="00BE31B5"/>
    <w:rsid w:val="00BE472C"/>
    <w:rsid w:val="00BE477F"/>
    <w:rsid w:val="00BE7EC7"/>
    <w:rsid w:val="00BF0E4A"/>
    <w:rsid w:val="00BF1295"/>
    <w:rsid w:val="00BF2984"/>
    <w:rsid w:val="00BF30D7"/>
    <w:rsid w:val="00BF3D66"/>
    <w:rsid w:val="00BF4AAE"/>
    <w:rsid w:val="00BF5728"/>
    <w:rsid w:val="00C0011A"/>
    <w:rsid w:val="00C00667"/>
    <w:rsid w:val="00C009CB"/>
    <w:rsid w:val="00C01212"/>
    <w:rsid w:val="00C02D4B"/>
    <w:rsid w:val="00C02E3A"/>
    <w:rsid w:val="00C049C3"/>
    <w:rsid w:val="00C05B42"/>
    <w:rsid w:val="00C05F87"/>
    <w:rsid w:val="00C133B4"/>
    <w:rsid w:val="00C1538A"/>
    <w:rsid w:val="00C20886"/>
    <w:rsid w:val="00C21610"/>
    <w:rsid w:val="00C2254E"/>
    <w:rsid w:val="00C228FE"/>
    <w:rsid w:val="00C23F41"/>
    <w:rsid w:val="00C24EE7"/>
    <w:rsid w:val="00C25436"/>
    <w:rsid w:val="00C27289"/>
    <w:rsid w:val="00C273DA"/>
    <w:rsid w:val="00C27EAC"/>
    <w:rsid w:val="00C31073"/>
    <w:rsid w:val="00C32E92"/>
    <w:rsid w:val="00C33621"/>
    <w:rsid w:val="00C33898"/>
    <w:rsid w:val="00C33F47"/>
    <w:rsid w:val="00C34299"/>
    <w:rsid w:val="00C34314"/>
    <w:rsid w:val="00C344E9"/>
    <w:rsid w:val="00C34C64"/>
    <w:rsid w:val="00C3790F"/>
    <w:rsid w:val="00C4045E"/>
    <w:rsid w:val="00C41B4E"/>
    <w:rsid w:val="00C4327A"/>
    <w:rsid w:val="00C439E1"/>
    <w:rsid w:val="00C4449A"/>
    <w:rsid w:val="00C445C4"/>
    <w:rsid w:val="00C4668E"/>
    <w:rsid w:val="00C46E42"/>
    <w:rsid w:val="00C47171"/>
    <w:rsid w:val="00C47E23"/>
    <w:rsid w:val="00C47EE3"/>
    <w:rsid w:val="00C500B8"/>
    <w:rsid w:val="00C510E2"/>
    <w:rsid w:val="00C528B1"/>
    <w:rsid w:val="00C53DA5"/>
    <w:rsid w:val="00C53E04"/>
    <w:rsid w:val="00C5630E"/>
    <w:rsid w:val="00C56E1D"/>
    <w:rsid w:val="00C57217"/>
    <w:rsid w:val="00C57350"/>
    <w:rsid w:val="00C62A31"/>
    <w:rsid w:val="00C63762"/>
    <w:rsid w:val="00C65E52"/>
    <w:rsid w:val="00C67684"/>
    <w:rsid w:val="00C7085F"/>
    <w:rsid w:val="00C711C6"/>
    <w:rsid w:val="00C74751"/>
    <w:rsid w:val="00C751F4"/>
    <w:rsid w:val="00C7545F"/>
    <w:rsid w:val="00C768E8"/>
    <w:rsid w:val="00C76DDD"/>
    <w:rsid w:val="00C77FE4"/>
    <w:rsid w:val="00C80147"/>
    <w:rsid w:val="00C80232"/>
    <w:rsid w:val="00C8060A"/>
    <w:rsid w:val="00C8066B"/>
    <w:rsid w:val="00C80BDF"/>
    <w:rsid w:val="00C80CA5"/>
    <w:rsid w:val="00C81658"/>
    <w:rsid w:val="00C81C06"/>
    <w:rsid w:val="00C81C65"/>
    <w:rsid w:val="00C82116"/>
    <w:rsid w:val="00C825E8"/>
    <w:rsid w:val="00C829D9"/>
    <w:rsid w:val="00C84B0C"/>
    <w:rsid w:val="00C85BA3"/>
    <w:rsid w:val="00C85CDD"/>
    <w:rsid w:val="00C86535"/>
    <w:rsid w:val="00C875B9"/>
    <w:rsid w:val="00C87A8C"/>
    <w:rsid w:val="00C90F8C"/>
    <w:rsid w:val="00C912BB"/>
    <w:rsid w:val="00C9140D"/>
    <w:rsid w:val="00C9178A"/>
    <w:rsid w:val="00C920AF"/>
    <w:rsid w:val="00C94250"/>
    <w:rsid w:val="00C94F46"/>
    <w:rsid w:val="00C95360"/>
    <w:rsid w:val="00C95D84"/>
    <w:rsid w:val="00C96766"/>
    <w:rsid w:val="00C97724"/>
    <w:rsid w:val="00C97F9D"/>
    <w:rsid w:val="00CA0A16"/>
    <w:rsid w:val="00CA0D95"/>
    <w:rsid w:val="00CA6ACD"/>
    <w:rsid w:val="00CA6EA8"/>
    <w:rsid w:val="00CA71CE"/>
    <w:rsid w:val="00CA773B"/>
    <w:rsid w:val="00CB10A9"/>
    <w:rsid w:val="00CB1320"/>
    <w:rsid w:val="00CB189C"/>
    <w:rsid w:val="00CB1DC5"/>
    <w:rsid w:val="00CB243A"/>
    <w:rsid w:val="00CB2F85"/>
    <w:rsid w:val="00CB2F8D"/>
    <w:rsid w:val="00CB33CC"/>
    <w:rsid w:val="00CB3DCF"/>
    <w:rsid w:val="00CB43B9"/>
    <w:rsid w:val="00CB4869"/>
    <w:rsid w:val="00CB4ECF"/>
    <w:rsid w:val="00CB7AD0"/>
    <w:rsid w:val="00CB7DED"/>
    <w:rsid w:val="00CC092F"/>
    <w:rsid w:val="00CC1311"/>
    <w:rsid w:val="00CC2808"/>
    <w:rsid w:val="00CC28D2"/>
    <w:rsid w:val="00CC472D"/>
    <w:rsid w:val="00CC4C79"/>
    <w:rsid w:val="00CC62FC"/>
    <w:rsid w:val="00CC6528"/>
    <w:rsid w:val="00CC682D"/>
    <w:rsid w:val="00CD0A12"/>
    <w:rsid w:val="00CD0CED"/>
    <w:rsid w:val="00CD0E70"/>
    <w:rsid w:val="00CD17C0"/>
    <w:rsid w:val="00CD1E1A"/>
    <w:rsid w:val="00CD20FF"/>
    <w:rsid w:val="00CD24A4"/>
    <w:rsid w:val="00CD4B4D"/>
    <w:rsid w:val="00CD5676"/>
    <w:rsid w:val="00CD6853"/>
    <w:rsid w:val="00CD6996"/>
    <w:rsid w:val="00CD6B9B"/>
    <w:rsid w:val="00CD7161"/>
    <w:rsid w:val="00CE070D"/>
    <w:rsid w:val="00CE0F73"/>
    <w:rsid w:val="00CE2409"/>
    <w:rsid w:val="00CE4783"/>
    <w:rsid w:val="00CE7726"/>
    <w:rsid w:val="00CF0F3A"/>
    <w:rsid w:val="00CF117A"/>
    <w:rsid w:val="00CF2676"/>
    <w:rsid w:val="00CF30D6"/>
    <w:rsid w:val="00CF3769"/>
    <w:rsid w:val="00CF3D19"/>
    <w:rsid w:val="00CF4278"/>
    <w:rsid w:val="00CF51A6"/>
    <w:rsid w:val="00CF6DA6"/>
    <w:rsid w:val="00CF794D"/>
    <w:rsid w:val="00CF7ABC"/>
    <w:rsid w:val="00D0088C"/>
    <w:rsid w:val="00D00C0F"/>
    <w:rsid w:val="00D00EB8"/>
    <w:rsid w:val="00D01E7E"/>
    <w:rsid w:val="00D01E80"/>
    <w:rsid w:val="00D02129"/>
    <w:rsid w:val="00D021D5"/>
    <w:rsid w:val="00D03315"/>
    <w:rsid w:val="00D05748"/>
    <w:rsid w:val="00D068AD"/>
    <w:rsid w:val="00D06D33"/>
    <w:rsid w:val="00D1224C"/>
    <w:rsid w:val="00D13ED4"/>
    <w:rsid w:val="00D13EE9"/>
    <w:rsid w:val="00D15E44"/>
    <w:rsid w:val="00D16769"/>
    <w:rsid w:val="00D17002"/>
    <w:rsid w:val="00D17969"/>
    <w:rsid w:val="00D20187"/>
    <w:rsid w:val="00D21257"/>
    <w:rsid w:val="00D22E26"/>
    <w:rsid w:val="00D2661F"/>
    <w:rsid w:val="00D2773C"/>
    <w:rsid w:val="00D3125C"/>
    <w:rsid w:val="00D32123"/>
    <w:rsid w:val="00D3348D"/>
    <w:rsid w:val="00D34E4C"/>
    <w:rsid w:val="00D354D2"/>
    <w:rsid w:val="00D36768"/>
    <w:rsid w:val="00D373A4"/>
    <w:rsid w:val="00D37D6A"/>
    <w:rsid w:val="00D40840"/>
    <w:rsid w:val="00D4211D"/>
    <w:rsid w:val="00D422F0"/>
    <w:rsid w:val="00D427B4"/>
    <w:rsid w:val="00D4510A"/>
    <w:rsid w:val="00D4637B"/>
    <w:rsid w:val="00D463F4"/>
    <w:rsid w:val="00D5016C"/>
    <w:rsid w:val="00D50A36"/>
    <w:rsid w:val="00D51667"/>
    <w:rsid w:val="00D51C76"/>
    <w:rsid w:val="00D53184"/>
    <w:rsid w:val="00D5406F"/>
    <w:rsid w:val="00D5629D"/>
    <w:rsid w:val="00D562C7"/>
    <w:rsid w:val="00D5635B"/>
    <w:rsid w:val="00D57BE7"/>
    <w:rsid w:val="00D610BF"/>
    <w:rsid w:val="00D61522"/>
    <w:rsid w:val="00D619CF"/>
    <w:rsid w:val="00D62599"/>
    <w:rsid w:val="00D676C0"/>
    <w:rsid w:val="00D738FC"/>
    <w:rsid w:val="00D7405D"/>
    <w:rsid w:val="00D742CA"/>
    <w:rsid w:val="00D7442F"/>
    <w:rsid w:val="00D756EC"/>
    <w:rsid w:val="00D80BBF"/>
    <w:rsid w:val="00D8262F"/>
    <w:rsid w:val="00D85735"/>
    <w:rsid w:val="00D87730"/>
    <w:rsid w:val="00D8782C"/>
    <w:rsid w:val="00D9016D"/>
    <w:rsid w:val="00D909DA"/>
    <w:rsid w:val="00D918A5"/>
    <w:rsid w:val="00D918CF"/>
    <w:rsid w:val="00D92DBB"/>
    <w:rsid w:val="00D9346D"/>
    <w:rsid w:val="00D94376"/>
    <w:rsid w:val="00D944BE"/>
    <w:rsid w:val="00D94B8E"/>
    <w:rsid w:val="00D95518"/>
    <w:rsid w:val="00D95A40"/>
    <w:rsid w:val="00D95AB6"/>
    <w:rsid w:val="00D96EF3"/>
    <w:rsid w:val="00D971F4"/>
    <w:rsid w:val="00DA2CE2"/>
    <w:rsid w:val="00DA44E0"/>
    <w:rsid w:val="00DA5360"/>
    <w:rsid w:val="00DA718A"/>
    <w:rsid w:val="00DA764C"/>
    <w:rsid w:val="00DA76F9"/>
    <w:rsid w:val="00DB0375"/>
    <w:rsid w:val="00DB0DC5"/>
    <w:rsid w:val="00DB3DC9"/>
    <w:rsid w:val="00DB42DC"/>
    <w:rsid w:val="00DB531F"/>
    <w:rsid w:val="00DB61B6"/>
    <w:rsid w:val="00DB68C5"/>
    <w:rsid w:val="00DB70AA"/>
    <w:rsid w:val="00DB7333"/>
    <w:rsid w:val="00DC0576"/>
    <w:rsid w:val="00DC0A2A"/>
    <w:rsid w:val="00DC1CAC"/>
    <w:rsid w:val="00DC293B"/>
    <w:rsid w:val="00DC3E7B"/>
    <w:rsid w:val="00DC50A2"/>
    <w:rsid w:val="00DC515F"/>
    <w:rsid w:val="00DC51E7"/>
    <w:rsid w:val="00DC7047"/>
    <w:rsid w:val="00DD0E52"/>
    <w:rsid w:val="00DD20AD"/>
    <w:rsid w:val="00DD4352"/>
    <w:rsid w:val="00DD4EA3"/>
    <w:rsid w:val="00DD6310"/>
    <w:rsid w:val="00DD662E"/>
    <w:rsid w:val="00DD70EC"/>
    <w:rsid w:val="00DE150A"/>
    <w:rsid w:val="00DE1562"/>
    <w:rsid w:val="00DE31CE"/>
    <w:rsid w:val="00DE409C"/>
    <w:rsid w:val="00DE55FE"/>
    <w:rsid w:val="00DE5FB5"/>
    <w:rsid w:val="00DE618C"/>
    <w:rsid w:val="00DE63FB"/>
    <w:rsid w:val="00DE7632"/>
    <w:rsid w:val="00DF2772"/>
    <w:rsid w:val="00DF335F"/>
    <w:rsid w:val="00DF3AFB"/>
    <w:rsid w:val="00DF5BDE"/>
    <w:rsid w:val="00DF73A6"/>
    <w:rsid w:val="00DF7B22"/>
    <w:rsid w:val="00E00063"/>
    <w:rsid w:val="00E010F8"/>
    <w:rsid w:val="00E035A6"/>
    <w:rsid w:val="00E03D38"/>
    <w:rsid w:val="00E04326"/>
    <w:rsid w:val="00E04C71"/>
    <w:rsid w:val="00E056E7"/>
    <w:rsid w:val="00E05E2E"/>
    <w:rsid w:val="00E06E3E"/>
    <w:rsid w:val="00E112F2"/>
    <w:rsid w:val="00E11ACD"/>
    <w:rsid w:val="00E14640"/>
    <w:rsid w:val="00E15076"/>
    <w:rsid w:val="00E1590A"/>
    <w:rsid w:val="00E16ABD"/>
    <w:rsid w:val="00E20DD2"/>
    <w:rsid w:val="00E23712"/>
    <w:rsid w:val="00E2394D"/>
    <w:rsid w:val="00E23CD5"/>
    <w:rsid w:val="00E25B59"/>
    <w:rsid w:val="00E25F18"/>
    <w:rsid w:val="00E25F4D"/>
    <w:rsid w:val="00E2648F"/>
    <w:rsid w:val="00E26737"/>
    <w:rsid w:val="00E26800"/>
    <w:rsid w:val="00E3161A"/>
    <w:rsid w:val="00E32255"/>
    <w:rsid w:val="00E3371B"/>
    <w:rsid w:val="00E35A2E"/>
    <w:rsid w:val="00E35CCE"/>
    <w:rsid w:val="00E364AE"/>
    <w:rsid w:val="00E37AAE"/>
    <w:rsid w:val="00E40295"/>
    <w:rsid w:val="00E426CB"/>
    <w:rsid w:val="00E42788"/>
    <w:rsid w:val="00E427C0"/>
    <w:rsid w:val="00E435F8"/>
    <w:rsid w:val="00E43ABA"/>
    <w:rsid w:val="00E45CEC"/>
    <w:rsid w:val="00E45F9B"/>
    <w:rsid w:val="00E46284"/>
    <w:rsid w:val="00E463DB"/>
    <w:rsid w:val="00E50325"/>
    <w:rsid w:val="00E51599"/>
    <w:rsid w:val="00E57FE6"/>
    <w:rsid w:val="00E626CD"/>
    <w:rsid w:val="00E63922"/>
    <w:rsid w:val="00E6469A"/>
    <w:rsid w:val="00E648DA"/>
    <w:rsid w:val="00E67EFA"/>
    <w:rsid w:val="00E702AC"/>
    <w:rsid w:val="00E70E24"/>
    <w:rsid w:val="00E75193"/>
    <w:rsid w:val="00E75F2A"/>
    <w:rsid w:val="00E7676B"/>
    <w:rsid w:val="00E778C8"/>
    <w:rsid w:val="00E844B9"/>
    <w:rsid w:val="00E84888"/>
    <w:rsid w:val="00E84A39"/>
    <w:rsid w:val="00E84B06"/>
    <w:rsid w:val="00E851FD"/>
    <w:rsid w:val="00E861B9"/>
    <w:rsid w:val="00E86801"/>
    <w:rsid w:val="00E86E8B"/>
    <w:rsid w:val="00E90A30"/>
    <w:rsid w:val="00E91FE8"/>
    <w:rsid w:val="00E934FC"/>
    <w:rsid w:val="00E93777"/>
    <w:rsid w:val="00E93B55"/>
    <w:rsid w:val="00E96AEC"/>
    <w:rsid w:val="00E97475"/>
    <w:rsid w:val="00E97B7B"/>
    <w:rsid w:val="00EA03CF"/>
    <w:rsid w:val="00EA1428"/>
    <w:rsid w:val="00EA5971"/>
    <w:rsid w:val="00EB1DAE"/>
    <w:rsid w:val="00EB2FC1"/>
    <w:rsid w:val="00EB317A"/>
    <w:rsid w:val="00EB40DD"/>
    <w:rsid w:val="00EB484C"/>
    <w:rsid w:val="00EB79A4"/>
    <w:rsid w:val="00EB7E0A"/>
    <w:rsid w:val="00EC1575"/>
    <w:rsid w:val="00EC196F"/>
    <w:rsid w:val="00EC42C1"/>
    <w:rsid w:val="00EC7A29"/>
    <w:rsid w:val="00EC7C7B"/>
    <w:rsid w:val="00ED098F"/>
    <w:rsid w:val="00ED0C73"/>
    <w:rsid w:val="00ED14FF"/>
    <w:rsid w:val="00ED2AC6"/>
    <w:rsid w:val="00ED62C6"/>
    <w:rsid w:val="00ED6BFA"/>
    <w:rsid w:val="00ED6C2F"/>
    <w:rsid w:val="00ED7723"/>
    <w:rsid w:val="00EE0E5F"/>
    <w:rsid w:val="00EE24C4"/>
    <w:rsid w:val="00EE2CFE"/>
    <w:rsid w:val="00EE58A3"/>
    <w:rsid w:val="00EE5D39"/>
    <w:rsid w:val="00EE78D5"/>
    <w:rsid w:val="00EF1315"/>
    <w:rsid w:val="00EF3234"/>
    <w:rsid w:val="00EF508A"/>
    <w:rsid w:val="00EF608B"/>
    <w:rsid w:val="00EF6297"/>
    <w:rsid w:val="00EF787C"/>
    <w:rsid w:val="00EF7C7D"/>
    <w:rsid w:val="00EF7D47"/>
    <w:rsid w:val="00F009EA"/>
    <w:rsid w:val="00F01294"/>
    <w:rsid w:val="00F0205E"/>
    <w:rsid w:val="00F04DFD"/>
    <w:rsid w:val="00F0631B"/>
    <w:rsid w:val="00F06B64"/>
    <w:rsid w:val="00F07AE6"/>
    <w:rsid w:val="00F07E5A"/>
    <w:rsid w:val="00F10216"/>
    <w:rsid w:val="00F10ABB"/>
    <w:rsid w:val="00F12AE5"/>
    <w:rsid w:val="00F1339D"/>
    <w:rsid w:val="00F13CF3"/>
    <w:rsid w:val="00F156FC"/>
    <w:rsid w:val="00F16423"/>
    <w:rsid w:val="00F16B42"/>
    <w:rsid w:val="00F170DA"/>
    <w:rsid w:val="00F17413"/>
    <w:rsid w:val="00F17749"/>
    <w:rsid w:val="00F17EBC"/>
    <w:rsid w:val="00F20631"/>
    <w:rsid w:val="00F20C0F"/>
    <w:rsid w:val="00F22542"/>
    <w:rsid w:val="00F23B5E"/>
    <w:rsid w:val="00F2509F"/>
    <w:rsid w:val="00F25702"/>
    <w:rsid w:val="00F25C01"/>
    <w:rsid w:val="00F26C55"/>
    <w:rsid w:val="00F273E7"/>
    <w:rsid w:val="00F275A2"/>
    <w:rsid w:val="00F30C06"/>
    <w:rsid w:val="00F30F1F"/>
    <w:rsid w:val="00F31019"/>
    <w:rsid w:val="00F326A0"/>
    <w:rsid w:val="00F3311A"/>
    <w:rsid w:val="00F34C80"/>
    <w:rsid w:val="00F34D97"/>
    <w:rsid w:val="00F3557A"/>
    <w:rsid w:val="00F35619"/>
    <w:rsid w:val="00F36CAD"/>
    <w:rsid w:val="00F373C3"/>
    <w:rsid w:val="00F379F0"/>
    <w:rsid w:val="00F4067E"/>
    <w:rsid w:val="00F40DEB"/>
    <w:rsid w:val="00F40F7D"/>
    <w:rsid w:val="00F41D19"/>
    <w:rsid w:val="00F437A9"/>
    <w:rsid w:val="00F44035"/>
    <w:rsid w:val="00F44E07"/>
    <w:rsid w:val="00F45EA6"/>
    <w:rsid w:val="00F4619D"/>
    <w:rsid w:val="00F46EA6"/>
    <w:rsid w:val="00F501BA"/>
    <w:rsid w:val="00F50366"/>
    <w:rsid w:val="00F52E5F"/>
    <w:rsid w:val="00F543FB"/>
    <w:rsid w:val="00F54843"/>
    <w:rsid w:val="00F5681E"/>
    <w:rsid w:val="00F56ED2"/>
    <w:rsid w:val="00F60993"/>
    <w:rsid w:val="00F616CF"/>
    <w:rsid w:val="00F62C97"/>
    <w:rsid w:val="00F63E98"/>
    <w:rsid w:val="00F67B26"/>
    <w:rsid w:val="00F73425"/>
    <w:rsid w:val="00F74FE5"/>
    <w:rsid w:val="00F75BB9"/>
    <w:rsid w:val="00F80FCB"/>
    <w:rsid w:val="00F81E4D"/>
    <w:rsid w:val="00F82142"/>
    <w:rsid w:val="00F8236D"/>
    <w:rsid w:val="00F82EC3"/>
    <w:rsid w:val="00F846AE"/>
    <w:rsid w:val="00F877CA"/>
    <w:rsid w:val="00F87D45"/>
    <w:rsid w:val="00F9010F"/>
    <w:rsid w:val="00F91271"/>
    <w:rsid w:val="00F92298"/>
    <w:rsid w:val="00F936E4"/>
    <w:rsid w:val="00F951A3"/>
    <w:rsid w:val="00F96D49"/>
    <w:rsid w:val="00FA01CC"/>
    <w:rsid w:val="00FA113B"/>
    <w:rsid w:val="00FA1251"/>
    <w:rsid w:val="00FA16F7"/>
    <w:rsid w:val="00FA17D6"/>
    <w:rsid w:val="00FA18C2"/>
    <w:rsid w:val="00FA2D1A"/>
    <w:rsid w:val="00FA3681"/>
    <w:rsid w:val="00FA4A4C"/>
    <w:rsid w:val="00FB1AAB"/>
    <w:rsid w:val="00FB1C2A"/>
    <w:rsid w:val="00FB24B3"/>
    <w:rsid w:val="00FB528B"/>
    <w:rsid w:val="00FB5A01"/>
    <w:rsid w:val="00FB5B3B"/>
    <w:rsid w:val="00FB6B83"/>
    <w:rsid w:val="00FC1CAB"/>
    <w:rsid w:val="00FC31D5"/>
    <w:rsid w:val="00FC34AE"/>
    <w:rsid w:val="00FC387B"/>
    <w:rsid w:val="00FC3A27"/>
    <w:rsid w:val="00FC50BD"/>
    <w:rsid w:val="00FC53C2"/>
    <w:rsid w:val="00FC6602"/>
    <w:rsid w:val="00FC7D9D"/>
    <w:rsid w:val="00FD129A"/>
    <w:rsid w:val="00FD1997"/>
    <w:rsid w:val="00FD27A2"/>
    <w:rsid w:val="00FD2A2B"/>
    <w:rsid w:val="00FD2F1C"/>
    <w:rsid w:val="00FD33FE"/>
    <w:rsid w:val="00FD430E"/>
    <w:rsid w:val="00FD5148"/>
    <w:rsid w:val="00FD6AF3"/>
    <w:rsid w:val="00FD74A5"/>
    <w:rsid w:val="00FE1241"/>
    <w:rsid w:val="00FE1938"/>
    <w:rsid w:val="00FE27D2"/>
    <w:rsid w:val="00FE3527"/>
    <w:rsid w:val="00FE354A"/>
    <w:rsid w:val="00FE4FE6"/>
    <w:rsid w:val="00FE57A3"/>
    <w:rsid w:val="00FE5936"/>
    <w:rsid w:val="00FE5FAB"/>
    <w:rsid w:val="00FE6C40"/>
    <w:rsid w:val="00FE7E97"/>
    <w:rsid w:val="00FF036F"/>
    <w:rsid w:val="00FF0919"/>
    <w:rsid w:val="00FF2192"/>
    <w:rsid w:val="00FF31D8"/>
    <w:rsid w:val="00FF3238"/>
    <w:rsid w:val="00FF37BE"/>
    <w:rsid w:val="00FF3CA2"/>
    <w:rsid w:val="00FF3D17"/>
    <w:rsid w:val="00FF4409"/>
    <w:rsid w:val="00FF685D"/>
    <w:rsid w:val="00FF6C6C"/>
    <w:rsid w:val="00FF7171"/>
    <w:rsid w:val="00FF728B"/>
    <w:rsid w:val="00FF7DF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isiresearchsoft-com/cwyw" w:name="citation"/>
  <w:smartTagType w:namespaceuri="urn:schemas-microsoft-com:office:smarttags" w:name="chmetcnv"/>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7405D"/>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qFormat/>
    <w:rsid w:val="00D7405D"/>
    <w:rPr>
      <w:i/>
      <w:iCs/>
    </w:rPr>
  </w:style>
  <w:style w:type="paragraph" w:styleId="a4">
    <w:name w:val="header"/>
    <w:basedOn w:val="a"/>
    <w:link w:val="Char"/>
    <w:uiPriority w:val="99"/>
    <w:semiHidden/>
    <w:unhideWhenUsed/>
    <w:rsid w:val="00FD33F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rsid w:val="00FD33FE"/>
    <w:rPr>
      <w:rFonts w:ascii="Times New Roman" w:eastAsia="宋体" w:hAnsi="Times New Roman" w:cs="Times New Roman"/>
      <w:sz w:val="18"/>
      <w:szCs w:val="18"/>
    </w:rPr>
  </w:style>
  <w:style w:type="paragraph" w:styleId="a5">
    <w:name w:val="footer"/>
    <w:basedOn w:val="a"/>
    <w:link w:val="Char0"/>
    <w:unhideWhenUsed/>
    <w:rsid w:val="00FD33FE"/>
    <w:pPr>
      <w:tabs>
        <w:tab w:val="center" w:pos="4153"/>
        <w:tab w:val="right" w:pos="8306"/>
      </w:tabs>
      <w:snapToGrid w:val="0"/>
      <w:jc w:val="left"/>
    </w:pPr>
    <w:rPr>
      <w:sz w:val="18"/>
      <w:szCs w:val="18"/>
    </w:rPr>
  </w:style>
  <w:style w:type="character" w:customStyle="1" w:styleId="Char0">
    <w:name w:val="页脚 Char"/>
    <w:basedOn w:val="a0"/>
    <w:link w:val="a5"/>
    <w:rsid w:val="00FD33FE"/>
    <w:rPr>
      <w:rFonts w:ascii="Times New Roman" w:eastAsia="宋体" w:hAnsi="Times New Roman" w:cs="Times New Roman"/>
      <w:sz w:val="18"/>
      <w:szCs w:val="18"/>
    </w:rPr>
  </w:style>
  <w:style w:type="character" w:styleId="a6">
    <w:name w:val="page number"/>
    <w:basedOn w:val="a0"/>
    <w:rsid w:val="00FD33FE"/>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150</Words>
  <Characters>6558</Characters>
  <Application>Microsoft Office Word</Application>
  <DocSecurity>0</DocSecurity>
  <Lines>54</Lines>
  <Paragraphs>15</Paragraphs>
  <ScaleCrop>false</ScaleCrop>
  <Company>微软中国</Company>
  <LinksUpToDate>false</LinksUpToDate>
  <CharactersWithSpaces>76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DC</dc:creator>
  <cp:keywords/>
  <dc:description/>
  <cp:lastModifiedBy>WangDC</cp:lastModifiedBy>
  <cp:revision>3</cp:revision>
  <dcterms:created xsi:type="dcterms:W3CDTF">2013-05-05T02:24:00Z</dcterms:created>
  <dcterms:modified xsi:type="dcterms:W3CDTF">2013-06-09T02:12:00Z</dcterms:modified>
</cp:coreProperties>
</file>